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B3872" w14:textId="24BE5A52" w:rsidR="00A31EC5" w:rsidRPr="00372F94" w:rsidRDefault="001D7098" w:rsidP="00F57CAD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Data Sheet 5</w:t>
      </w:r>
      <w:r w:rsidR="00355BC0" w:rsidRPr="00372F94">
        <w:rPr>
          <w:rFonts w:ascii="Arial" w:hAnsi="Arial" w:cs="Arial"/>
          <w:b/>
          <w:bCs/>
          <w:sz w:val="24"/>
          <w:szCs w:val="24"/>
          <w:lang w:val="en-US"/>
        </w:rPr>
        <w:t xml:space="preserve"> – </w:t>
      </w:r>
      <w:r w:rsidR="001B58B3" w:rsidRPr="002532D7"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  <w:r w:rsidR="001B58B3" w:rsidRPr="002532D7">
        <w:rPr>
          <w:rFonts w:ascii="Arial" w:eastAsia="Arial" w:hAnsi="Arial" w:cs="Arial"/>
          <w:b/>
          <w:sz w:val="24"/>
          <w:szCs w:val="24"/>
          <w:lang w:val="en-US"/>
        </w:rPr>
        <w:t xml:space="preserve"> of </w:t>
      </w:r>
      <w:r w:rsidR="008234CC" w:rsidRPr="00372F94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="00355BC0" w:rsidRPr="00372F94">
        <w:rPr>
          <w:rFonts w:ascii="Arial" w:hAnsi="Arial" w:cs="Arial"/>
          <w:b/>
          <w:bCs/>
          <w:sz w:val="24"/>
          <w:szCs w:val="24"/>
          <w:lang w:val="en-US"/>
        </w:rPr>
        <w:t xml:space="preserve">aboratory </w:t>
      </w:r>
      <w:r w:rsidR="002532D7" w:rsidRPr="00372F94">
        <w:rPr>
          <w:rFonts w:ascii="Arial" w:hAnsi="Arial" w:cs="Arial"/>
          <w:b/>
          <w:bCs/>
          <w:sz w:val="24"/>
          <w:szCs w:val="24"/>
          <w:lang w:val="en-US"/>
        </w:rPr>
        <w:t xml:space="preserve">exams </w:t>
      </w:r>
      <w:r w:rsidR="008234CC" w:rsidRPr="00372F94">
        <w:rPr>
          <w:rFonts w:ascii="Arial" w:hAnsi="Arial" w:cs="Arial"/>
          <w:b/>
          <w:bCs/>
          <w:sz w:val="24"/>
          <w:szCs w:val="24"/>
          <w:lang w:val="en-US"/>
        </w:rPr>
        <w:t>results</w:t>
      </w:r>
    </w:p>
    <w:p w14:paraId="059D5E80" w14:textId="77777777" w:rsidR="001B58B3" w:rsidRPr="00372F94" w:rsidRDefault="001B58B3" w:rsidP="00830236">
      <w:pPr>
        <w:spacing w:after="0" w:line="360" w:lineRule="auto"/>
        <w:rPr>
          <w:rFonts w:ascii="Arial" w:eastAsia="Times New Roman" w:hAnsi="Arial" w:cs="Arial"/>
          <w:bCs/>
          <w:sz w:val="24"/>
          <w:szCs w:val="24"/>
          <w:lang w:val="en-US" w:eastAsia="zh-CN"/>
        </w:rPr>
      </w:pPr>
    </w:p>
    <w:p w14:paraId="0393D3BF" w14:textId="76EF3DA6" w:rsidR="006B240A" w:rsidRPr="00764634" w:rsidRDefault="00F57CAD" w:rsidP="00764634">
      <w:pPr>
        <w:pStyle w:val="ListParagraph"/>
        <w:numPr>
          <w:ilvl w:val="0"/>
          <w:numId w:val="1"/>
        </w:num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764634">
        <w:rPr>
          <w:rFonts w:ascii="Arial" w:eastAsia="Times New Roman" w:hAnsi="Arial" w:cs="Arial"/>
          <w:b/>
          <w:sz w:val="24"/>
          <w:szCs w:val="24"/>
          <w:lang w:eastAsia="zh-CN"/>
        </w:rPr>
        <w:t>C-reactive protein (CRP)</w:t>
      </w: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1304"/>
        <w:gridCol w:w="1831"/>
        <w:gridCol w:w="418"/>
        <w:gridCol w:w="694"/>
        <w:gridCol w:w="635"/>
        <w:gridCol w:w="683"/>
        <w:gridCol w:w="796"/>
        <w:gridCol w:w="34"/>
      </w:tblGrid>
      <w:tr w:rsidR="006B240A" w:rsidRPr="00A84EDC" w14:paraId="3D13AB22" w14:textId="77777777" w:rsidTr="00A73C8B">
        <w:trPr>
          <w:gridAfter w:val="1"/>
          <w:wAfter w:w="35" w:type="dxa"/>
          <w:trHeight w:val="1279"/>
          <w:jc w:val="center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AB1A1" w14:textId="438E5720" w:rsidR="006B240A" w:rsidRPr="00764634" w:rsidRDefault="00F57CAD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34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01D5B1D" w14:textId="4174E55D" w:rsidR="006B240A" w:rsidRPr="00A84EDC" w:rsidRDefault="00F57CAD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4EDC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13D111F" w14:textId="16693AE4" w:rsidR="006B240A" w:rsidRPr="00A84EDC" w:rsidRDefault="00F57CAD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EDC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3225" w:type="dxa"/>
            <w:gridSpan w:val="5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1D4FC7EF" w14:textId="77A540FF" w:rsidR="00A84EDC" w:rsidRDefault="00F57CAD" w:rsidP="007646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</w:rPr>
              <w:t>C-reactive protein</w:t>
            </w:r>
          </w:p>
          <w:p w14:paraId="48068470" w14:textId="6BC8AA06" w:rsidR="006B240A" w:rsidRPr="00764634" w:rsidRDefault="00F57CAD" w:rsidP="007646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</w:rPr>
              <w:t>(CRP)</w:t>
            </w:r>
          </w:p>
        </w:tc>
      </w:tr>
      <w:tr w:rsidR="00F57CAD" w:rsidRPr="00A84EDC" w14:paraId="208117E5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27CE" w14:textId="014FEAE9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CBFF" w14:textId="21D0DBFB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E63" w14:textId="30FEBA0D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27A55342" w14:textId="662916DC" w:rsidR="00F57CAD" w:rsidRPr="00A84EDC" w:rsidRDefault="00A73C8B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C55F155" w14:textId="4B596029" w:rsidR="00F57CAD" w:rsidRPr="00A84EDC" w:rsidRDefault="00A73C8B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81831BB" w14:textId="12824CA7" w:rsidR="00F57CAD" w:rsidRPr="00A84EDC" w:rsidRDefault="00A73C8B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1338A37C" w14:textId="3DA105DE" w:rsidR="00F57CAD" w:rsidRPr="00A84EDC" w:rsidRDefault="00A73C8B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EE489A2" w14:textId="3A3FB418" w:rsidR="00F57CAD" w:rsidRPr="00A84EDC" w:rsidRDefault="00A73C8B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717C55" w:rsidRPr="00A84EDC" w14:paraId="4F61E0DD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3E7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B9A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85C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43946D19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02A4375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606A9E24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541C595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745E4A7" w14:textId="77777777" w:rsidR="00717C55" w:rsidRPr="00A84EDC" w:rsidRDefault="00717C55" w:rsidP="00D04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5C4DBB31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947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1C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4B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686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46C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38193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E36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E22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79EB5D3E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88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155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BD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B48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1A8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6BC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F2D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,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B60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1</w:t>
            </w:r>
          </w:p>
        </w:tc>
      </w:tr>
      <w:tr w:rsidR="00F57CAD" w:rsidRPr="00A84EDC" w14:paraId="35914E18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A2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1F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45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4F2C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E64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D24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F45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38D5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1F9D0589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57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B6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7F8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3E3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6A8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B8E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330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A8A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1</w:t>
            </w:r>
          </w:p>
        </w:tc>
      </w:tr>
      <w:tr w:rsidR="00F57CAD" w:rsidRPr="00A84EDC" w14:paraId="2C626993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8D0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97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E7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DD8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4F9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,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651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17E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C44A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9</w:t>
            </w:r>
          </w:p>
        </w:tc>
      </w:tr>
      <w:tr w:rsidR="00F57CAD" w:rsidRPr="00A84EDC" w14:paraId="7D43A428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D9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DF4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C7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07D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BD5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576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9EB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01A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7CAD" w:rsidRPr="00A84EDC" w14:paraId="3E6AC357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601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EB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D7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93C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828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421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7BE3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F9B04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5A0C5C09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33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1E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21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912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B77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CEE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A9B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DE7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7CAD" w:rsidRPr="00A84EDC" w14:paraId="4485CE32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9D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7C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DB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23CF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87E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AFB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AA7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3B33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0B02D81C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F2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FA1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0F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040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11F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40D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9D2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80B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7CAD" w:rsidRPr="00A84EDC" w14:paraId="1DE4EA57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39B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01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3F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FC30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F52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AF4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6BF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C4D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F57CAD" w:rsidRPr="00A84EDC" w14:paraId="0CD308BC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5D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701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F0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AE4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2D7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AF63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2B6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D2D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5990A59F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1F9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4C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E6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51A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CF1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6E6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8FC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BADA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3F6BD71D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C86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08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33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DDCE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CE1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4BC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020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E17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41D1D66F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423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FEBF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9E0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7F0A" w14:textId="77777777" w:rsidR="00F57CAD" w:rsidRPr="00A84EDC" w:rsidRDefault="00F57CAD" w:rsidP="00F57CAD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7DE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,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12A9" w14:textId="77777777" w:rsidR="00F57CAD" w:rsidRPr="00A84EDC" w:rsidRDefault="00F57CAD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AE04" w14:textId="77777777" w:rsidR="00F57CAD" w:rsidRPr="00A84EDC" w:rsidRDefault="00F57CAD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BA5F" w14:textId="77777777" w:rsidR="00F57CAD" w:rsidRPr="00A84EDC" w:rsidRDefault="00F57CAD" w:rsidP="00F57CAD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F57CAD" w:rsidRPr="00A84EDC" w14:paraId="4904027E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00A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55D8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A83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528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AEC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FC8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FC9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1317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,4</w:t>
            </w:r>
          </w:p>
        </w:tc>
      </w:tr>
      <w:tr w:rsidR="00F57CAD" w:rsidRPr="00A84EDC" w14:paraId="66C7ACFA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0D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3B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1B8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5A79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5955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,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0BC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0C2B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818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9,4</w:t>
            </w:r>
          </w:p>
        </w:tc>
      </w:tr>
      <w:tr w:rsidR="00F57CAD" w:rsidRPr="00A84EDC" w14:paraId="375BD83C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A4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F52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697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749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6FE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00B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,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C0F20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2ED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6</w:t>
            </w:r>
          </w:p>
        </w:tc>
      </w:tr>
      <w:tr w:rsidR="00F57CAD" w:rsidRPr="00A84EDC" w14:paraId="436E6248" w14:textId="77777777" w:rsidTr="00A73C8B">
        <w:trPr>
          <w:trHeight w:val="288"/>
          <w:jc w:val="center"/>
        </w:trPr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5A8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B42E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2434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A8A0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AF4D1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EC0ED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C3D7C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F7B69" w14:textId="77777777" w:rsidR="00F57CAD" w:rsidRPr="00A84EDC" w:rsidRDefault="00F57CAD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,3</w:t>
            </w:r>
          </w:p>
        </w:tc>
      </w:tr>
    </w:tbl>
    <w:p w14:paraId="01E67DFD" w14:textId="178B511E" w:rsidR="006B240A" w:rsidRPr="00A84EDC" w:rsidRDefault="00372F94" w:rsidP="00830236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="00F57CAD"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 w:rsidR="00830236"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>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 w:rsidR="00780827"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>=</w:t>
      </w: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 w:rsidR="00830236" w:rsidRPr="00A84EDC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 w:rsidRPr="00A84EDC"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027BF3CF" w14:textId="7D20F348" w:rsidR="00830236" w:rsidRPr="00A84EDC" w:rsidRDefault="00830236">
      <w:pPr>
        <w:rPr>
          <w:rFonts w:ascii="Arial" w:eastAsia="Times New Roman" w:hAnsi="Arial" w:cs="Arial"/>
          <w:bCs/>
          <w:sz w:val="24"/>
          <w:szCs w:val="24"/>
          <w:lang w:val="en-US" w:eastAsia="zh-CN"/>
        </w:rPr>
      </w:pPr>
      <w:r w:rsidRPr="00A84EDC">
        <w:rPr>
          <w:rFonts w:ascii="Arial" w:eastAsia="Times New Roman" w:hAnsi="Arial" w:cs="Arial"/>
          <w:bCs/>
          <w:sz w:val="24"/>
          <w:szCs w:val="24"/>
          <w:lang w:val="en-US" w:eastAsia="zh-CN"/>
        </w:rPr>
        <w:br w:type="page"/>
      </w:r>
    </w:p>
    <w:p w14:paraId="6844F5B6" w14:textId="2CD780B8" w:rsidR="006B240A" w:rsidRPr="00764634" w:rsidRDefault="00830236" w:rsidP="00764634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764634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Erythrocyte sedimentation rate (ESR)</w:t>
      </w:r>
    </w:p>
    <w:p w14:paraId="389329B8" w14:textId="6271DF92" w:rsidR="006B240A" w:rsidRPr="00A84EDC" w:rsidRDefault="006B240A" w:rsidP="006B240A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304"/>
        <w:gridCol w:w="1954"/>
        <w:gridCol w:w="566"/>
        <w:gridCol w:w="567"/>
        <w:gridCol w:w="567"/>
        <w:gridCol w:w="567"/>
        <w:gridCol w:w="567"/>
      </w:tblGrid>
      <w:tr w:rsidR="006B240A" w:rsidRPr="00717C55" w14:paraId="5ADBA13E" w14:textId="77777777" w:rsidTr="00A73C8B">
        <w:trPr>
          <w:trHeight w:val="828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2C2DA" w14:textId="4A95DF9F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DB9F73F" w14:textId="7BA00FF8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24EE6E5" w14:textId="1C6304C7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834" w:type="dxa"/>
            <w:gridSpan w:val="5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60B4A5" w14:textId="77777777" w:rsidR="00A84EDC" w:rsidRPr="00717C55" w:rsidRDefault="00830236" w:rsidP="00830236">
            <w:pPr>
              <w:suppressAutoHyphens/>
              <w:spacing w:line="360" w:lineRule="auto"/>
              <w:jc w:val="center"/>
              <w:rPr>
                <w:rFonts w:ascii="Arial" w:eastAsia="Times New Roman" w:hAnsi="Arial" w:cs="Arial"/>
                <w:b/>
                <w:lang w:eastAsia="zh-CN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Erythrocyte sedimentation rate</w:t>
            </w:r>
          </w:p>
          <w:p w14:paraId="7154BCCB" w14:textId="75804C16" w:rsidR="006B240A" w:rsidRPr="00717C55" w:rsidRDefault="00830236" w:rsidP="003E7225">
            <w:pPr>
              <w:suppressAutoHyphens/>
              <w:spacing w:line="360" w:lineRule="auto"/>
              <w:jc w:val="center"/>
              <w:rPr>
                <w:rFonts w:ascii="Arial" w:eastAsia="Times New Roman" w:hAnsi="Arial" w:cs="Arial"/>
                <w:b/>
                <w:lang w:eastAsia="zh-CN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(ESR)</w:t>
            </w:r>
          </w:p>
        </w:tc>
      </w:tr>
      <w:tr w:rsidR="00717C55" w:rsidRPr="00A84EDC" w14:paraId="26A5BEF8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866D" w14:textId="00E2D8CD" w:rsidR="003E7225" w:rsidRPr="00A84EDC" w:rsidRDefault="003E7225" w:rsidP="003E722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CEB" w14:textId="4C3AAB99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B7E" w14:textId="19A3E4F6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6739543" w14:textId="57CE3E72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2B3216CA" w14:textId="14E04201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BA108FE" w14:textId="435AF9BD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2BE2C84C" w14:textId="222261D0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62AE526" w14:textId="0C26A9FB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3E7225" w:rsidRPr="00A84EDC" w14:paraId="03FCD943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5D9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4F4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201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116BA048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68F09B4F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1830588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4A781875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C4F29A0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30236" w:rsidRPr="00A84EDC" w14:paraId="79CD2B2E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FE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05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0B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5B88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419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BC6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B6D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C2C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30236" w:rsidRPr="00A84EDC" w14:paraId="2563940B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2C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CC7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FBD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68E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5B22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37B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8F4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EBB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830236" w:rsidRPr="00A84EDC" w14:paraId="06D46906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BE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C4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7A2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4FB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F78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17D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206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BBD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30236" w:rsidRPr="00A84EDC" w14:paraId="35A2EEF0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F0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9F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DE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71F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87DA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392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2E1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11C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30236" w:rsidRPr="00A84EDC" w14:paraId="3E0FCA97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80C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44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11D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FF4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0BD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39F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F8A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CC9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830236" w:rsidRPr="00A84EDC" w14:paraId="502A3282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A7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D4D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AB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4AC8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4CD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CBF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9AB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A81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236" w:rsidRPr="00A84EDC" w14:paraId="53444685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37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E1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17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913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D96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19B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438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CD5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30236" w:rsidRPr="00A84EDC" w14:paraId="63CBD682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B0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CB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14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458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AAE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379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3CE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215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30236" w:rsidRPr="00A84EDC" w14:paraId="76E20268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515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7B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18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BF5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764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0C2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50E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FAD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830236" w:rsidRPr="00A84EDC" w14:paraId="5C0EFE6C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24F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D0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09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07A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5BB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642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22D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FA9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236" w:rsidRPr="00A84EDC" w14:paraId="284133CB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34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EC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14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9BF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C0D8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B90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E6A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AB5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30236" w:rsidRPr="00A84EDC" w14:paraId="58A4ABFC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3C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B27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84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F81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28C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15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E3B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ED0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30236" w:rsidRPr="00A84EDC" w14:paraId="1D291866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A8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6D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E20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77D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8F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FC1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3A6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183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30236" w:rsidRPr="00A84EDC" w14:paraId="6A083FEA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E6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A5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FD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C77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339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0A3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D2D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6DA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30236" w:rsidRPr="00A84EDC" w14:paraId="4F2430D6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3C6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C41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88E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FA9C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EF8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B7C7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2DCE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E983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30236" w:rsidRPr="00A84EDC" w14:paraId="7C82CFBD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F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DF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8B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AE1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36E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E92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321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BF4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830236" w:rsidRPr="00A84EDC" w14:paraId="1EAAD347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04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C4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B1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09B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7EC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87E9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385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F2E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830236" w:rsidRPr="00A84EDC" w14:paraId="455F360D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08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79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81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E0D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6AD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DF2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454A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45B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30236" w:rsidRPr="00A84EDC" w14:paraId="0F614549" w14:textId="77777777" w:rsidTr="00A73C8B">
        <w:trPr>
          <w:trHeight w:val="288"/>
          <w:jc w:val="center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FEC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E64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EEA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6635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592A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793A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8C4C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3FA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B4CD32A" w14:textId="75CEBF3C" w:rsidR="00780827" w:rsidRPr="00A84EDC" w:rsidRDefault="00780827" w:rsidP="00780827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A84EDC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, respectively.</w:t>
      </w:r>
    </w:p>
    <w:p w14:paraId="21ABC3E8" w14:textId="567750D5" w:rsidR="00830236" w:rsidRPr="00A84EDC" w:rsidRDefault="00830236">
      <w:pPr>
        <w:rPr>
          <w:rFonts w:ascii="Arial" w:eastAsia="Times New Roman" w:hAnsi="Arial" w:cs="Arial"/>
          <w:bCs/>
          <w:sz w:val="24"/>
          <w:szCs w:val="24"/>
          <w:lang w:val="en-US" w:eastAsia="zh-CN"/>
        </w:rPr>
      </w:pPr>
      <w:r w:rsidRPr="00A84EDC">
        <w:rPr>
          <w:rFonts w:ascii="Arial" w:eastAsia="Times New Roman" w:hAnsi="Arial" w:cs="Arial"/>
          <w:bCs/>
          <w:sz w:val="24"/>
          <w:szCs w:val="24"/>
          <w:lang w:val="en-US" w:eastAsia="zh-CN"/>
        </w:rPr>
        <w:br w:type="page"/>
      </w:r>
    </w:p>
    <w:p w14:paraId="3A64CEA0" w14:textId="56F93969" w:rsidR="006B240A" w:rsidRPr="00764634" w:rsidRDefault="00780827" w:rsidP="00764634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764634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Creatine k</w:t>
      </w:r>
      <w:r w:rsidR="006F7C2C" w:rsidRPr="00764634">
        <w:rPr>
          <w:rFonts w:ascii="Arial" w:eastAsia="Times New Roman" w:hAnsi="Arial" w:cs="Arial"/>
          <w:b/>
          <w:sz w:val="24"/>
          <w:szCs w:val="24"/>
          <w:lang w:eastAsia="zh-CN"/>
        </w:rPr>
        <w:t>i</w:t>
      </w:r>
      <w:r w:rsidR="00830236" w:rsidRPr="00764634">
        <w:rPr>
          <w:rFonts w:ascii="Arial" w:eastAsia="Times New Roman" w:hAnsi="Arial" w:cs="Arial"/>
          <w:b/>
          <w:sz w:val="24"/>
          <w:szCs w:val="24"/>
          <w:lang w:eastAsia="zh-CN"/>
        </w:rPr>
        <w:t>nase (CK)</w:t>
      </w:r>
    </w:p>
    <w:p w14:paraId="55877292" w14:textId="77777777" w:rsidR="006B240A" w:rsidRPr="00A84EDC" w:rsidRDefault="006B240A" w:rsidP="006B240A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304"/>
        <w:gridCol w:w="1814"/>
        <w:gridCol w:w="698"/>
        <w:gridCol w:w="587"/>
        <w:gridCol w:w="564"/>
        <w:gridCol w:w="510"/>
        <w:gridCol w:w="617"/>
      </w:tblGrid>
      <w:tr w:rsidR="006B240A" w:rsidRPr="00717C55" w14:paraId="03F4EF59" w14:textId="77777777" w:rsidTr="00717C55">
        <w:trPr>
          <w:trHeight w:val="828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BD164F" w14:textId="0A7DD541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E0DCB76" w14:textId="14C54410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24343E2" w14:textId="70C0277B" w:rsidR="006B240A" w:rsidRPr="00717C55" w:rsidRDefault="00830236" w:rsidP="00F57C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9902305" w14:textId="2686E857" w:rsidR="006B240A" w:rsidRPr="00717C55" w:rsidRDefault="006B240A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Creatin</w:t>
            </w:r>
            <w:r w:rsidR="00780827" w:rsidRPr="00717C5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 </w:t>
            </w:r>
            <w:r w:rsidR="00A84EDC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h</w:t>
            </w:r>
            <w:r w:rsidR="00830236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ospho</w:t>
            </w:r>
            <w:r w:rsidR="00780827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inase</w:t>
            </w:r>
          </w:p>
          <w:p w14:paraId="6230C4A6" w14:textId="00DF098E" w:rsidR="006B240A" w:rsidRPr="00717C55" w:rsidRDefault="006B240A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CPK)</w:t>
            </w:r>
          </w:p>
        </w:tc>
      </w:tr>
      <w:tr w:rsidR="003E7225" w:rsidRPr="00A84EDC" w14:paraId="3F7A413E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AB6" w14:textId="6E12C78F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2645" w14:textId="617EA931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E9DB" w14:textId="532D9A89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20F204B" w14:textId="4B8069F4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956BDC1" w14:textId="186D975A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FBA6D27" w14:textId="156E71F8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DFA5B6A" w14:textId="135944DD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891E139" w14:textId="1D83CB7A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3E7225" w:rsidRPr="00A84EDC" w14:paraId="23A6632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2E7A" w14:textId="36FEC761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F741" w14:textId="673394AD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590B" w14:textId="40DB92C7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F87F26F" w14:textId="429AC5A4" w:rsidR="003E7225" w:rsidRPr="00A84EDC" w:rsidRDefault="003E7225" w:rsidP="003E7225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5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5D6C5454" w14:textId="77777777" w:rsidR="003E7225" w:rsidRPr="00A84EDC" w:rsidRDefault="003E7225" w:rsidP="003E72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1FEC09B6" w14:textId="469D0D41" w:rsidR="003E7225" w:rsidRPr="00A84EDC" w:rsidRDefault="003E7225" w:rsidP="003E7225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5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D3D53E0" w14:textId="121246F1" w:rsidR="003E7225" w:rsidRPr="00A84EDC" w:rsidRDefault="003E7225" w:rsidP="003E7225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4C77A29" w14:textId="6238343C" w:rsidR="003E7225" w:rsidRPr="00A84EDC" w:rsidRDefault="003E7225" w:rsidP="003E7225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830236" w:rsidRPr="00A84EDC" w14:paraId="1C15C91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4E8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6E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86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C4F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9AB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84D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758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060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0</w:t>
            </w:r>
          </w:p>
        </w:tc>
      </w:tr>
      <w:tr w:rsidR="00830236" w:rsidRPr="00A84EDC" w14:paraId="45A021AC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37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98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34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D18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BC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7D1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8A5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DAC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16</w:t>
            </w:r>
          </w:p>
        </w:tc>
      </w:tr>
      <w:tr w:rsidR="00830236" w:rsidRPr="00A84EDC" w14:paraId="4CE86C3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37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DD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1C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9187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9E2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F32D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E81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F54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830236" w:rsidRPr="00A84EDC" w14:paraId="00FB0A7A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75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7B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60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E94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61B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F31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718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574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830236" w:rsidRPr="00A84EDC" w14:paraId="3555061F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0B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BE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46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9F0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A79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A2D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9112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5A8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830236" w:rsidRPr="00A84EDC" w14:paraId="2041EB0F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A0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92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6A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A14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7F8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6E2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86F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A58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236" w:rsidRPr="00A84EDC" w14:paraId="4A81754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07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06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C4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D8E7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34E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7AA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F7A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42A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830236" w:rsidRPr="00A84EDC" w14:paraId="2598972E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4A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CE3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D5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A0C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84D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913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702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502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830236" w:rsidRPr="00A84EDC" w14:paraId="5645328C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3C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CDA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022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BC9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A1D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642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556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435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830236" w:rsidRPr="00A84EDC" w14:paraId="3FEC33C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77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5B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22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4C0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1BA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120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D5D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9422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236" w:rsidRPr="00A84EDC" w14:paraId="3BDEFFC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65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70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2F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3D5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E04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0B3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238F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10D1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830236" w:rsidRPr="00A84EDC" w14:paraId="0485595C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E9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22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C1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9FB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5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47C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5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543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C78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93B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830236" w:rsidRPr="00A84EDC" w14:paraId="4D83FE0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13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FC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3D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B31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9AA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D4A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F32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CDC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830236" w:rsidRPr="00A84EDC" w14:paraId="3023B18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3A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B6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26D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E05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1D5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3C5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B63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2E7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830236" w:rsidRPr="00A84EDC" w14:paraId="114B793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36F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176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54B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B916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12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0A8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3ED8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9DCF4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597B" w14:textId="77777777" w:rsidR="00830236" w:rsidRPr="00A84EDC" w:rsidRDefault="00830236" w:rsidP="00F57CAD">
            <w:pPr>
              <w:jc w:val="center"/>
              <w:rPr>
                <w:rFonts w:ascii="Calibri" w:hAnsi="Calibri" w:cs="Calibri"/>
                <w:color w:val="000000"/>
              </w:rPr>
            </w:pPr>
            <w:r w:rsidRPr="00A84EDC"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830236" w:rsidRPr="00A84EDC" w14:paraId="28BE4782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C1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CE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D3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504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27E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611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AF7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392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830236" w:rsidRPr="00A84EDC" w14:paraId="4EDB17F8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8F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B4A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27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F9D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6CA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F66A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22E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EF53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830236" w:rsidRPr="00A84EDC" w14:paraId="051BF5F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FA1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EF9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CE5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D16D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AE64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2BB6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C8D8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6FD9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219</w:t>
            </w:r>
          </w:p>
        </w:tc>
      </w:tr>
      <w:tr w:rsidR="00830236" w:rsidRPr="00A84EDC" w14:paraId="60E81D8A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A835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C9E0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814C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8223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03CCB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92CEF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DA9F7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E13BE" w14:textId="77777777" w:rsidR="00830236" w:rsidRPr="00A84EDC" w:rsidRDefault="00830236" w:rsidP="00F57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Calibri" w:hAnsi="Calibri" w:cs="Calibri"/>
                <w:color w:val="000000"/>
              </w:rPr>
              <w:t>44</w:t>
            </w:r>
          </w:p>
        </w:tc>
      </w:tr>
    </w:tbl>
    <w:p w14:paraId="7D4DEDF6" w14:textId="495FA877" w:rsidR="00780827" w:rsidRPr="00372F94" w:rsidRDefault="00780827" w:rsidP="00780827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 w:rsidRPr="00A84EDC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A84EDC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, respectively.</w:t>
      </w:r>
    </w:p>
    <w:p w14:paraId="64FDE776" w14:textId="31AEF260" w:rsidR="00830236" w:rsidRDefault="00830236">
      <w:pPr>
        <w:rPr>
          <w:lang w:val="en-US"/>
        </w:rPr>
      </w:pPr>
    </w:p>
    <w:p w14:paraId="1F951808" w14:textId="588F92F5" w:rsidR="00653B32" w:rsidRDefault="00653B32">
      <w:pPr>
        <w:rPr>
          <w:lang w:val="en-US"/>
        </w:rPr>
      </w:pPr>
      <w:r>
        <w:rPr>
          <w:lang w:val="en-US"/>
        </w:rPr>
        <w:br w:type="page"/>
      </w:r>
    </w:p>
    <w:p w14:paraId="78C846A1" w14:textId="243E52A8" w:rsidR="00780827" w:rsidRPr="003E7225" w:rsidRDefault="00780827" w:rsidP="003E7225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3E7225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Creatinine (Cr)</w:t>
      </w:r>
    </w:p>
    <w:p w14:paraId="364A75AA" w14:textId="77777777" w:rsidR="00780827" w:rsidRDefault="00780827" w:rsidP="00780827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1304"/>
        <w:gridCol w:w="1814"/>
        <w:gridCol w:w="530"/>
        <w:gridCol w:w="523"/>
        <w:gridCol w:w="641"/>
        <w:gridCol w:w="553"/>
        <w:gridCol w:w="728"/>
      </w:tblGrid>
      <w:tr w:rsidR="00780827" w:rsidRPr="00717C55" w14:paraId="07B8B645" w14:textId="77777777" w:rsidTr="00717C55">
        <w:trPr>
          <w:trHeight w:val="828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0D93E" w14:textId="77777777" w:rsidR="00780827" w:rsidRPr="00717C55" w:rsidRDefault="0078082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EAFB3D" w14:textId="77777777" w:rsidR="00780827" w:rsidRPr="00717C55" w:rsidRDefault="0078082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DB5133A" w14:textId="77777777" w:rsidR="00780827" w:rsidRPr="00717C55" w:rsidRDefault="0078082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AF572A" w14:textId="72D9B039" w:rsidR="00780827" w:rsidRPr="00717C55" w:rsidRDefault="00780827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Creatinine</w:t>
            </w:r>
          </w:p>
          <w:p w14:paraId="0E37A4C4" w14:textId="2F51DEB6" w:rsidR="00780827" w:rsidRPr="00717C55" w:rsidRDefault="00780827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Cr)</w:t>
            </w:r>
          </w:p>
        </w:tc>
      </w:tr>
      <w:tr w:rsidR="003E7225" w:rsidRPr="00A84EDC" w14:paraId="20E95CCC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5F0A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5C4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F98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CC74751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0407EB1C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ED34E3D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B6D556C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C72F337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78295A" w:rsidRPr="00FF250A" w14:paraId="297001E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7FB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AC1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972C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36182" w14:textId="43C9BF8C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068B4" w14:textId="2DC640EB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AF3D" w14:textId="29B53E2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7594" w14:textId="2D931E0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6E01" w14:textId="5F32A60F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E7225" w:rsidRPr="00FF250A" w14:paraId="20C137E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B5F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ECBD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577" w14:textId="77777777" w:rsidR="003E7225" w:rsidRPr="003E7225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91CC" w14:textId="77777777" w:rsidR="003E7225" w:rsidRPr="003E7225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2876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F954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E9C6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3E1A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8295A" w:rsidRPr="00FF250A" w14:paraId="13C5DD9A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663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C6A5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A3E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78B7" w14:textId="2AFE0F29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D8A1" w14:textId="6F98584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4B4B" w14:textId="427EB6F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3590" w14:textId="49A18F1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D3CB" w14:textId="0993144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78295A" w:rsidRPr="00FF250A" w14:paraId="57762AD6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208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284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1FA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8D5D" w14:textId="668561C9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DE95" w14:textId="260538B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E401" w14:textId="6246FA74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C717" w14:textId="08A0C35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9732" w14:textId="2E78909A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8295A" w:rsidRPr="00FF250A" w14:paraId="7752C45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2D21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F93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C85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A64B" w14:textId="3809601A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16C21" w14:textId="5AB89B2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0282" w14:textId="71B8C23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0ADF" w14:textId="723C32D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4D818" w14:textId="799CA852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8295A" w:rsidRPr="00FF250A" w14:paraId="13636A0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394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5E9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C0FB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84842" w14:textId="31F25B91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D51B" w14:textId="39AFA88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5170" w14:textId="3C5E1A3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0D5A" w14:textId="321B473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2377" w14:textId="5CD795F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8295A" w:rsidRPr="00FF250A" w14:paraId="090930AA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B5B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736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4B4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77F3" w14:textId="3BE32D2D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85B6" w14:textId="1548F22A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6831" w14:textId="628DBC2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E7CF" w14:textId="6E1676A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AB908" w14:textId="51E75804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8295A" w:rsidRPr="00FF250A" w14:paraId="570091E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AB8C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FC4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E19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0480" w14:textId="311BE8BF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803C" w14:textId="16BCB564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608D" w14:textId="6087742D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EA7E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EBD8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295A" w:rsidRPr="00FF250A" w14:paraId="676A4382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CAF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E4C7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98A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0CA2" w14:textId="3086D1B2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4A56" w14:textId="3F2778C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1BAE2" w14:textId="65946E8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B35CA" w14:textId="279D65D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3702" w14:textId="5A37AAA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8295A" w:rsidRPr="00FF250A" w14:paraId="33ACE0D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A4D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0146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A72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6676" w14:textId="5F8F1666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77B0" w14:textId="0F5B3BF2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64F7" w14:textId="3A17742D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4340" w14:textId="5403E14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E132" w14:textId="19BBEE3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8295A" w:rsidRPr="00FF250A" w14:paraId="7EEC253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30D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AC3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7CA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4F20" w14:textId="342B646F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6A72" w14:textId="7FB8B97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D7FDD" w14:textId="2B9DAB0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2337" w14:textId="622187F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DE54" w14:textId="4831351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8295A" w:rsidRPr="00FF250A" w14:paraId="0710944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920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FAE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B88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BF0D" w14:textId="130A2529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3ABB" w14:textId="0740523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D41A" w14:textId="6ACF1A8F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BDD0" w14:textId="3AD8B3F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C2A2" w14:textId="267C3CA8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8295A" w:rsidRPr="00FF250A" w14:paraId="1563CA08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519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C3F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79F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7769F" w14:textId="4F2CD888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6CA7" w14:textId="518455F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3A07" w14:textId="0EEFE05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05F3" w14:textId="62FC134F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E1DD" w14:textId="1F0579F5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8295A" w:rsidRPr="00FF250A" w14:paraId="58FE698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A5E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A3D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194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662E" w14:textId="027A94CD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BD45" w14:textId="4B2CFA0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A948" w14:textId="19013C7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DEE2" w14:textId="7972520F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78FC" w14:textId="21D4C35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8295A" w:rsidRPr="00FF250A" w14:paraId="50C9419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EB4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260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158D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929F" w14:textId="3F4E9E85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B3C8" w14:textId="462425EA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C736" w14:textId="73E6D24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4E5D" w14:textId="32566AB6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2743" w14:textId="544F132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8295A" w:rsidRPr="00FF250A" w14:paraId="0D9C9A1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258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E68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4FF6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6496" w14:textId="500E384C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AEA1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0BB1" w14:textId="4C929C5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376D" w14:textId="0E5CD91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3E4B" w14:textId="2FCEFC8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8295A" w:rsidRPr="00FF250A" w14:paraId="36E34CF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2BD6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9586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F4EB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C0E5" w14:textId="43C51EB0" w:rsidR="0078295A" w:rsidRPr="003E7225" w:rsidRDefault="0078295A" w:rsidP="007829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1631" w14:textId="7C3711C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192A" w14:textId="67B15F26" w:rsidR="0078295A" w:rsidRDefault="0078295A" w:rsidP="007829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1F0D" w14:textId="77777777" w:rsidR="0078295A" w:rsidRDefault="0078295A" w:rsidP="0078295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F172" w14:textId="1A9C11A5" w:rsidR="0078295A" w:rsidRDefault="0078295A" w:rsidP="0078295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295A" w:rsidRPr="00FF250A" w14:paraId="2ABE986F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CCE4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17E7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0EC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80CED" w14:textId="5247690D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CF37" w14:textId="1895F503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5921" w14:textId="31FD8DE8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3343" w14:textId="31D6283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56DF" w14:textId="4447266A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78295A" w:rsidRPr="00FF250A" w14:paraId="15E72D66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19E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5C8C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454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02E4" w14:textId="33ED5A8F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BFA5" w14:textId="327B1D2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D61D" w14:textId="3A0F91C8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E0B7" w14:textId="16B00D5D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B695" w14:textId="6907EE2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78295A" w:rsidRPr="00FF250A" w14:paraId="0B24A22D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F87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735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A4B6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DD9E" w14:textId="798FA9DB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C7D9" w14:textId="1774302C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9451" w14:textId="4ECCFC79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C205" w14:textId="461FC0A1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DE14" w14:textId="333E069B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78295A" w:rsidRPr="00FF250A" w14:paraId="44D7607D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4409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BCC5" w14:textId="77777777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D7EB" w14:textId="77777777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9F9B6" w14:textId="4E416BC6" w:rsidR="0078295A" w:rsidRPr="003E7225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225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D7C75" w14:textId="3ED075DA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C56F8" w14:textId="5E460DC0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136FF" w14:textId="194F89A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79262" w14:textId="0C43820E" w:rsidR="0078295A" w:rsidRPr="00FF250A" w:rsidRDefault="0078295A" w:rsidP="00782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</w:tbl>
    <w:p w14:paraId="159D7FAB" w14:textId="3DF70AA1" w:rsidR="00780827" w:rsidRPr="00372F94" w:rsidRDefault="00780827" w:rsidP="00780827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29015AED" w14:textId="510034E0" w:rsidR="00653B32" w:rsidRDefault="00653B32">
      <w:pPr>
        <w:rPr>
          <w:lang w:val="en-US"/>
        </w:rPr>
      </w:pPr>
      <w:r>
        <w:rPr>
          <w:lang w:val="en-US"/>
        </w:rPr>
        <w:br w:type="page"/>
      </w:r>
    </w:p>
    <w:p w14:paraId="7B98163A" w14:textId="168759E0" w:rsidR="00594AAD" w:rsidRPr="003E7225" w:rsidRDefault="00594AAD" w:rsidP="003E7225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3E7225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Fibrinogen (Fg)</w:t>
      </w:r>
    </w:p>
    <w:p w14:paraId="1499B8CB" w14:textId="77777777" w:rsidR="00594AAD" w:rsidRDefault="00594AAD" w:rsidP="00594AAD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4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304"/>
        <w:gridCol w:w="2097"/>
        <w:gridCol w:w="475"/>
        <w:gridCol w:w="533"/>
        <w:gridCol w:w="595"/>
        <w:gridCol w:w="522"/>
        <w:gridCol w:w="595"/>
        <w:gridCol w:w="73"/>
      </w:tblGrid>
      <w:tr w:rsidR="00594AAD" w:rsidRPr="00717C55" w14:paraId="5CDD1C16" w14:textId="77777777" w:rsidTr="00717C55">
        <w:trPr>
          <w:gridAfter w:val="1"/>
          <w:wAfter w:w="100" w:type="dxa"/>
          <w:trHeight w:val="828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5308C1" w14:textId="77777777" w:rsidR="00594AAD" w:rsidRPr="00717C55" w:rsidRDefault="00594AAD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483B91E" w14:textId="77777777" w:rsidR="00594AAD" w:rsidRPr="00717C55" w:rsidRDefault="00594AAD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C61880B" w14:textId="77777777" w:rsidR="00594AAD" w:rsidRPr="00717C55" w:rsidRDefault="00594AAD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ACE72A" w14:textId="5E831446" w:rsidR="00594AAD" w:rsidRPr="00717C55" w:rsidRDefault="00594AAD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Fibrinogen</w:t>
            </w:r>
          </w:p>
          <w:p w14:paraId="226020F5" w14:textId="4BA9476F" w:rsidR="00594AAD" w:rsidRPr="00717C55" w:rsidRDefault="00594AAD" w:rsidP="003E72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Fg)</w:t>
            </w:r>
          </w:p>
        </w:tc>
      </w:tr>
      <w:tr w:rsidR="003E7225" w:rsidRPr="00A84EDC" w14:paraId="35378A8F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2CE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CFD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992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55890B4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11B431FE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8EEA6A1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067B41AA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81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192BBB3" w14:textId="77777777" w:rsidR="003E7225" w:rsidRPr="00A84EDC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594AAD" w:rsidRPr="00FF250A" w14:paraId="61932E74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63F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CAC1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7A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0DD5" w14:textId="727831C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67E3" w14:textId="1DD0CA0D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628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1BB6E" w14:textId="6445CE3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1645" w14:textId="0FAD57B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3E7225" w:rsidRPr="00FF250A" w14:paraId="2CB6F1E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9C3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DDB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99A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FA21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8E04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1AFA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B565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D5F5" w14:textId="77777777" w:rsidR="003E7225" w:rsidRPr="00FF250A" w:rsidRDefault="003E7225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594AAD" w:rsidRPr="00FF250A" w14:paraId="39A7311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CB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DB1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4E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E5E3" w14:textId="04A646B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3058" w14:textId="10CA73F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9BF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E90E7" w14:textId="595E9EE1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A18B" w14:textId="4BF400E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</w:tr>
      <w:tr w:rsidR="00594AAD" w:rsidRPr="00FF250A" w14:paraId="62C80E46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A9F4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AF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3E4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1153" w14:textId="4FB7075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5B6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EF8A" w14:textId="4DA38770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488A" w14:textId="470902C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B3F2" w14:textId="564EADF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594AAD" w:rsidRPr="00FF250A" w14:paraId="4668AA2E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89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E3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E8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9491" w14:textId="6B6B4FB9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4FBF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40C2" w14:textId="024E73C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1B63" w14:textId="6D7349D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B4E54" w14:textId="7AE4E31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4AAD" w:rsidRPr="00FF250A" w14:paraId="2E059B9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35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26F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722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8941" w14:textId="16C4DBB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2682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FCED" w14:textId="34D86143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F6AC" w14:textId="73E61D14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17F3" w14:textId="5623323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</w:tr>
      <w:tr w:rsidR="00594AAD" w:rsidRPr="00FF250A" w14:paraId="62003A21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9A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092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DA9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BDDA" w14:textId="1EF194B4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032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AAEB" w14:textId="7097893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C8FB" w14:textId="1BD35DB6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31FB" w14:textId="313327C3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</w:tr>
      <w:tr w:rsidR="00594AAD" w:rsidRPr="00FF250A" w14:paraId="7A0FACD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CE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A04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4F4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34E3" w14:textId="33991A45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D6E9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7872" w14:textId="55869B7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E720D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A1EE3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4AAD" w:rsidRPr="00FF250A" w14:paraId="29795274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E7D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CC69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18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0BC5" w14:textId="564B791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7BC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5AD6" w14:textId="1B26F51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798A" w14:textId="5C748499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8D01" w14:textId="62814E4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</w:tr>
      <w:tr w:rsidR="00594AAD" w:rsidRPr="00FF250A" w14:paraId="0CDA4F49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05F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FD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DF3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7181" w14:textId="15A4FC65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2D9E" w14:textId="69FC5596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D26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8DC1" w14:textId="2817CC90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2000" w14:textId="4F6DF74B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</w:tr>
      <w:tr w:rsidR="00594AAD" w:rsidRPr="00FF250A" w14:paraId="7D2357A4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83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FC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1A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6EA3" w14:textId="5C65223B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3243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2661" w14:textId="407DAE8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42C3" w14:textId="38C59571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FF7E" w14:textId="7F2C91F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594AAD" w:rsidRPr="00FF250A" w14:paraId="0846242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AB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763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9AF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E472" w14:textId="6AA78575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DA42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DE95" w14:textId="2202939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D457" w14:textId="2AA0EF74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0220" w14:textId="0BB8C51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</w:tr>
      <w:tr w:rsidR="00594AAD" w:rsidRPr="00FF250A" w14:paraId="65467D28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05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9E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CA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02D0" w14:textId="1774FE1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BC7A" w14:textId="321AA190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8922" w14:textId="322C832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BE15" w14:textId="31AF1449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18A6" w14:textId="289FCBFF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</w:tr>
      <w:tr w:rsidR="00594AAD" w:rsidRPr="00FF250A" w14:paraId="4CD772C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41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AD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C22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0D26" w14:textId="608A393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3881" w14:textId="7CC873A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59490" w14:textId="43953F06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4122" w14:textId="4F9F9635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B9FA" w14:textId="4638817F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</w:tr>
      <w:tr w:rsidR="00594AAD" w:rsidRPr="00FF250A" w14:paraId="4FAD3693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6A9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71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CCF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7A11" w14:textId="49EF8CA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D935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A9FB" w14:textId="1D9AB4C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F952" w14:textId="1CC14C6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916F" w14:textId="31A72A4B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</w:tr>
      <w:tr w:rsidR="00594AAD" w:rsidRPr="00FF250A" w14:paraId="771A574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AC8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B4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DB7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670A" w14:textId="43260B09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B125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890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6D17" w14:textId="0CC984D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C5A7" w14:textId="29FAF05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4AAD" w:rsidRPr="00FF250A" w14:paraId="7DA23A20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472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E03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5C2B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D4AF" w14:textId="1AE2520F" w:rsidR="00594AAD" w:rsidRDefault="00594AAD" w:rsidP="00594A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092D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E7C1" w14:textId="7772BBDF" w:rsidR="00594AAD" w:rsidRDefault="00594AAD" w:rsidP="00594A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99E0" w14:textId="77777777" w:rsidR="00594AAD" w:rsidRDefault="00594AAD" w:rsidP="00594A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FA26" w14:textId="77777777" w:rsidR="00594AAD" w:rsidRDefault="00594AAD" w:rsidP="00594A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94AAD" w:rsidRPr="00FF250A" w14:paraId="0E7F446B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D1EA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44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77B5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6080" w14:textId="625F117C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F12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5405" w14:textId="3E582005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80347" w14:textId="57896919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2B539" w14:textId="6C384C8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</w:tr>
      <w:tr w:rsidR="00594AAD" w:rsidRPr="00FF250A" w14:paraId="683FDDE7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84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EC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AE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E605" w14:textId="7F5723EF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3511" w14:textId="2A308DC6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0B28F" w14:textId="72C3920F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C235" w14:textId="1B426CCE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D562E" w14:textId="78DA297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</w:tr>
      <w:tr w:rsidR="00594AAD" w:rsidRPr="00FF250A" w14:paraId="40F49265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3C9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C34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F6C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22F7" w14:textId="72D9DDF2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4AA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ACE2" w14:textId="300ADA7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325F" w14:textId="75082486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18F0" w14:textId="1CE1C8C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</w:tr>
      <w:tr w:rsidR="00594AAD" w:rsidRPr="00FF250A" w14:paraId="02EF25B8" w14:textId="77777777" w:rsidTr="00717C55">
        <w:trPr>
          <w:trHeight w:val="288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F30E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02B5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8A16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3330B" w14:textId="748FDB2A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9DBF0" w14:textId="77777777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76B74" w14:textId="4DD7C45B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21A75" w14:textId="097E2BC8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ADC1C2" w14:textId="7CDAF52D" w:rsidR="00594AAD" w:rsidRPr="00FF250A" w:rsidRDefault="00594AAD" w:rsidP="00594A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</w:tr>
    </w:tbl>
    <w:p w14:paraId="2B86A93C" w14:textId="2F2F204E" w:rsidR="00594AAD" w:rsidRPr="00372F94" w:rsidRDefault="00594AAD" w:rsidP="00594AAD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27249F77" w14:textId="6C9FA8C9" w:rsidR="00653B32" w:rsidRDefault="00653B32">
      <w:pPr>
        <w:rPr>
          <w:lang w:val="en-US"/>
        </w:rPr>
      </w:pPr>
      <w:r>
        <w:rPr>
          <w:lang w:val="en-US"/>
        </w:rPr>
        <w:br w:type="page"/>
      </w:r>
    </w:p>
    <w:p w14:paraId="18D02EC6" w14:textId="5E553514" w:rsidR="00011B60" w:rsidRPr="00EB5F81" w:rsidRDefault="00011B60" w:rsidP="00EB5F81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Alanine aminotransferase (ALT)</w:t>
      </w:r>
    </w:p>
    <w:p w14:paraId="059F224C" w14:textId="77777777" w:rsidR="00011B60" w:rsidRDefault="00011B60" w:rsidP="00011B60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89"/>
        <w:gridCol w:w="1955"/>
        <w:gridCol w:w="475"/>
        <w:gridCol w:w="546"/>
        <w:gridCol w:w="624"/>
        <w:gridCol w:w="505"/>
        <w:gridCol w:w="685"/>
      </w:tblGrid>
      <w:tr w:rsidR="00011B60" w:rsidRPr="00717C55" w14:paraId="1C0B7001" w14:textId="77777777" w:rsidTr="00717C55">
        <w:trPr>
          <w:trHeight w:val="82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F37236" w14:textId="77777777" w:rsidR="00011B60" w:rsidRPr="00717C55" w:rsidRDefault="00011B60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A7148B9" w14:textId="77777777" w:rsidR="00011B60" w:rsidRPr="00717C55" w:rsidRDefault="00011B60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6FFC981" w14:textId="77777777" w:rsidR="00011B60" w:rsidRPr="00717C55" w:rsidRDefault="00011B60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E25412" w14:textId="11A4A8C6" w:rsidR="00011B60" w:rsidRPr="00717C55" w:rsidRDefault="00E13E6F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Alanine aminotransferase</w:t>
            </w:r>
          </w:p>
          <w:p w14:paraId="20669FC1" w14:textId="107FCB3D" w:rsidR="00011B60" w:rsidRPr="00717C55" w:rsidRDefault="00E13E6F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ALT</w:t>
            </w:r>
            <w:r w:rsidR="00011B60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717C55" w:rsidRPr="00A84EDC" w14:paraId="4427A9D8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1E1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12B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C96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17E448A7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2BC3EBA9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163486B1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81FF509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6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D08581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E13E6F" w:rsidRPr="00FF250A" w14:paraId="4D56C4C0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560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7ADC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4D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2408" w14:textId="60E75DE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E734" w14:textId="3EF2E17B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7462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B0CF" w14:textId="3773668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F3E7" w14:textId="4675C19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EB5F81" w:rsidRPr="00FF250A" w14:paraId="28130F26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4B4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04E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BAD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E6A8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89C8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93D3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DB26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FDF3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E13E6F" w:rsidRPr="00FF250A" w14:paraId="23E366CE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FCE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47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59C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669A" w14:textId="691E73E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1EF33" w14:textId="4F6FCB6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356B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250F" w14:textId="02856CE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8C76" w14:textId="2020FCF8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E13E6F" w:rsidRPr="00FF250A" w14:paraId="4C83565E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1CD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4EE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60D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5E7CD" w14:textId="7B5EB371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6DF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F23E" w14:textId="37BEB24B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351B" w14:textId="62303CBB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F498" w14:textId="06592DC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E13E6F" w:rsidRPr="00FF250A" w14:paraId="2478929F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46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52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F8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AF96" w14:textId="406CAFDE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F60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E047" w14:textId="392CFF71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E20E" w14:textId="3D78E4D0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F9E5" w14:textId="61EECEC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E13E6F" w:rsidRPr="00FF250A" w14:paraId="00178265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BBA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10B9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776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9642" w14:textId="1CA88D46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01407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3746" w14:textId="08F4C66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2D07" w14:textId="0DCA5D60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25304" w14:textId="16F7EEE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E13E6F" w:rsidRPr="00FF250A" w14:paraId="11B7BB36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A2D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DA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40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3CAE" w14:textId="37A3DC36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D4D9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696A" w14:textId="59EFCA8C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E684" w14:textId="57F51B5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3C15" w14:textId="629300A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13E6F" w:rsidRPr="00FF250A" w14:paraId="20839B1C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854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3D2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8F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2498" w14:textId="05DDD24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BC67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8573" w14:textId="5EE1B7E8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451EF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30C4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13E6F" w:rsidRPr="00FF250A" w14:paraId="65585306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4B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5D9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B2D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B22EB" w14:textId="3D4D1C1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557C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72DCB" w14:textId="4463DC3B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BAFB" w14:textId="3829AE16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214D" w14:textId="0727BB80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13E6F" w:rsidRPr="00FF250A" w14:paraId="72B622C3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F509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44E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A5B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3C9E" w14:textId="1A50DA1F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63EC9" w14:textId="03A5A9D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602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049E" w14:textId="554A23D1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9FC71" w14:textId="59482381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E13E6F" w:rsidRPr="00FF250A" w14:paraId="1E037AE1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70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F1D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C47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AF0DF" w14:textId="3460A4FD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73E0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428D" w14:textId="570EBA20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DD76" w14:textId="0EB9A3F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C139" w14:textId="26FC056C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13E6F" w:rsidRPr="00FF250A" w14:paraId="59599FDF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50C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F8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149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8627" w14:textId="29DC3B1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70F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A12D" w14:textId="00D3476F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0E3BB" w14:textId="446826A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7977" w14:textId="6A9F600E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13E6F" w:rsidRPr="00FF250A" w14:paraId="566C8E6A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1F74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F2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49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62BA" w14:textId="2DC543A2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6EFC" w14:textId="09F61064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854C" w14:textId="7B4B1E1C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A6F3" w14:textId="21BBFA1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992A" w14:textId="0AA98A48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E13E6F" w:rsidRPr="00FF250A" w14:paraId="6C44B1EB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E27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93F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FE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D3FB" w14:textId="7051AEF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A3BB2" w14:textId="47294D9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EAB7" w14:textId="0074E3B1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3A29" w14:textId="1F4FAE7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FBE8" w14:textId="2DDB7D0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13E6F" w:rsidRPr="00FF250A" w14:paraId="667AA129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7EE2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56FA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B7A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44F3" w14:textId="36A0AC02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0FDE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9F92" w14:textId="35E7B1EE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A1C5" w14:textId="1FFE1C1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D477" w14:textId="073BDDC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E13E6F" w:rsidRPr="00FF250A" w14:paraId="196C8ED8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A20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42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A7E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AD35" w14:textId="0AF77F1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7E0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C016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FB42" w14:textId="6A89F1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0911" w14:textId="4901479C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E13E6F" w:rsidRPr="00FF250A" w14:paraId="6E24A307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BAC0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4020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E684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1618" w14:textId="5124FC4B" w:rsidR="00E13E6F" w:rsidRDefault="00E13E6F" w:rsidP="00E13E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5CC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11C4" w14:textId="12EFB42C" w:rsidR="00E13E6F" w:rsidRDefault="00E13E6F" w:rsidP="00E13E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4D04" w14:textId="77777777" w:rsidR="00E13E6F" w:rsidRDefault="00E13E6F" w:rsidP="00E13E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70DE" w14:textId="77777777" w:rsidR="00E13E6F" w:rsidRDefault="00E13E6F" w:rsidP="00E13E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13E6F" w:rsidRPr="00FF250A" w14:paraId="293ADFB6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2E1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D96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62D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0F82" w14:textId="7183263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F56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179A" w14:textId="65961DC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6F27" w14:textId="1AA4F89D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D679" w14:textId="17BD8F2B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13E6F" w:rsidRPr="00FF250A" w14:paraId="67AF3BA3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76B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698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D14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1329" w14:textId="1186564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DCE4" w14:textId="700F091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AFE3C" w14:textId="1F23FFEC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EA63" w14:textId="68A24A3D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A059" w14:textId="68D6D79A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13E6F" w:rsidRPr="00FF250A" w14:paraId="6DE2E778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D17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561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54E6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F383" w14:textId="272846A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E173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D22B" w14:textId="3C94ADFF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89D9" w14:textId="791ED7E0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1596" w14:textId="2BFB5623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13E6F" w:rsidRPr="00FF250A" w14:paraId="703A8026" w14:textId="77777777" w:rsidTr="00717C5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C77A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67EA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589F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E92B9" w14:textId="5EB512CD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F7735" w14:textId="7777777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D0858" w14:textId="639F3DA7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5D483" w14:textId="65BEE908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6766F" w14:textId="313ABAF5" w:rsidR="00E13E6F" w:rsidRPr="00FF250A" w:rsidRDefault="00E13E6F" w:rsidP="00E13E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</w:tbl>
    <w:p w14:paraId="0F532D84" w14:textId="56B3AA2A" w:rsidR="00011B60" w:rsidRPr="00372F94" w:rsidRDefault="00011B60" w:rsidP="00011B60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64793416" w14:textId="5DE2684D" w:rsidR="00653B32" w:rsidRDefault="00653B32">
      <w:pPr>
        <w:rPr>
          <w:lang w:val="en-US"/>
        </w:rPr>
      </w:pPr>
      <w:r>
        <w:rPr>
          <w:lang w:val="en-US"/>
        </w:rPr>
        <w:br w:type="page"/>
      </w:r>
    </w:p>
    <w:p w14:paraId="3B33908A" w14:textId="130F7978" w:rsidR="003B4716" w:rsidRPr="00EB5F81" w:rsidRDefault="003B4716" w:rsidP="00EB5F81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Leu</w:t>
      </w:r>
      <w:r w:rsidR="00D04BE0">
        <w:rPr>
          <w:rFonts w:ascii="Arial" w:eastAsia="Times New Roman" w:hAnsi="Arial" w:cs="Arial"/>
          <w:b/>
          <w:sz w:val="24"/>
          <w:szCs w:val="24"/>
          <w:lang w:eastAsia="zh-CN"/>
        </w:rPr>
        <w:t>k</w:t>
      </w: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o</w:t>
      </w:r>
      <w:r w:rsidR="00D04BE0">
        <w:rPr>
          <w:rFonts w:ascii="Arial" w:eastAsia="Times New Roman" w:hAnsi="Arial" w:cs="Arial"/>
          <w:b/>
          <w:sz w:val="24"/>
          <w:szCs w:val="24"/>
          <w:lang w:eastAsia="zh-CN"/>
        </w:rPr>
        <w:t>c</w:t>
      </w: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ytes (</w:t>
      </w:r>
      <w:r w:rsidR="006F7C2C"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L</w:t>
      </w: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eu)</w:t>
      </w:r>
    </w:p>
    <w:p w14:paraId="443CC949" w14:textId="77777777" w:rsidR="003B4716" w:rsidRDefault="003B4716" w:rsidP="003B4716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1304"/>
        <w:gridCol w:w="1850"/>
        <w:gridCol w:w="531"/>
        <w:gridCol w:w="16"/>
        <w:gridCol w:w="515"/>
        <w:gridCol w:w="28"/>
        <w:gridCol w:w="614"/>
        <w:gridCol w:w="36"/>
        <w:gridCol w:w="567"/>
        <w:gridCol w:w="39"/>
        <w:gridCol w:w="531"/>
      </w:tblGrid>
      <w:tr w:rsidR="003B4716" w:rsidRPr="00717C55" w14:paraId="0C60028F" w14:textId="77777777" w:rsidTr="00717C55">
        <w:trPr>
          <w:trHeight w:val="828"/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02D679" w14:textId="77777777" w:rsidR="003B4716" w:rsidRPr="00717C55" w:rsidRDefault="003B4716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6EAE1CE" w14:textId="77777777" w:rsidR="003B4716" w:rsidRPr="00717C55" w:rsidRDefault="003B4716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BE593CB" w14:textId="77777777" w:rsidR="003B4716" w:rsidRPr="00717C55" w:rsidRDefault="003B4716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8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163CB89" w14:textId="395F8F3D" w:rsidR="003B4716" w:rsidRPr="00717C55" w:rsidRDefault="003B4716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Leu</w:t>
            </w:r>
            <w:r w:rsidR="00D04BE0">
              <w:rPr>
                <w:rFonts w:ascii="Arial" w:eastAsia="Times New Roman" w:hAnsi="Arial" w:cs="Arial"/>
                <w:b/>
                <w:lang w:eastAsia="zh-CN"/>
              </w:rPr>
              <w:t>k</w:t>
            </w:r>
            <w:r w:rsidRPr="00717C55">
              <w:rPr>
                <w:rFonts w:ascii="Arial" w:eastAsia="Times New Roman" w:hAnsi="Arial" w:cs="Arial"/>
                <w:b/>
                <w:lang w:eastAsia="zh-CN"/>
              </w:rPr>
              <w:t>o</w:t>
            </w:r>
            <w:r w:rsidR="00D04BE0">
              <w:rPr>
                <w:rFonts w:ascii="Arial" w:eastAsia="Times New Roman" w:hAnsi="Arial" w:cs="Arial"/>
                <w:b/>
                <w:lang w:eastAsia="zh-CN"/>
              </w:rPr>
              <w:t>c</w:t>
            </w:r>
            <w:r w:rsidRPr="00717C55">
              <w:rPr>
                <w:rFonts w:ascii="Arial" w:eastAsia="Times New Roman" w:hAnsi="Arial" w:cs="Arial"/>
                <w:b/>
                <w:lang w:eastAsia="zh-CN"/>
              </w:rPr>
              <w:t>ytes</w:t>
            </w:r>
          </w:p>
          <w:p w14:paraId="25B42E46" w14:textId="47E74454" w:rsidR="003B4716" w:rsidRPr="00717C55" w:rsidRDefault="003B4716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="006F7C2C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eu)</w:t>
            </w:r>
            <w:r w:rsidR="00A84EDC" w:rsidRPr="00717C5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*)</w:t>
            </w:r>
          </w:p>
        </w:tc>
      </w:tr>
      <w:tr w:rsidR="00EB5F81" w:rsidRPr="00A84EDC" w14:paraId="72A3CE0D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F24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B80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E6A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238F3E7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7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95B71A8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8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424167E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077FBF29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4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AD54423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3B4716" w:rsidRPr="00FF250A" w14:paraId="0D68497B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D43B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2B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8F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9943" w14:textId="73F5059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8A42" w14:textId="5D1D8638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E0DFA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D702" w14:textId="7BB9B1A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417F" w14:textId="4652CBA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EB5F81" w:rsidRPr="00FF250A" w14:paraId="26C6C90B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93F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D8E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7FD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5915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645A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0B5DA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2811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CCAC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3B4716" w:rsidRPr="00FF250A" w14:paraId="1B1F89AA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AD4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B3C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5C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C134" w14:textId="7D5D805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E924" w14:textId="6E6114F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F0A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2A0E" w14:textId="37C837D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50CD" w14:textId="776AD5D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3B4716" w:rsidRPr="00FF250A" w14:paraId="73E530A3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349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7A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47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39AF" w14:textId="62E6740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DCB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5948" w14:textId="48875D0B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C0236" w14:textId="59957E6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B066" w14:textId="7ED2C9F8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3B4716" w:rsidRPr="00FF250A" w14:paraId="2E542386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986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A59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27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4609" w14:textId="182D1FE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B12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A52B" w14:textId="4B2FC522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3C76" w14:textId="65ADDB7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4C8A" w14:textId="36A4C48D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3B4716" w:rsidRPr="00FF250A" w14:paraId="1B35FFC4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99E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250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65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AFB6" w14:textId="4A8D210B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DD6D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14E1" w14:textId="2339827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D1AE" w14:textId="0F6C94B3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E729" w14:textId="0A5C6C16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3B4716" w:rsidRPr="00FF250A" w14:paraId="495B7311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CF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95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7E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272B" w14:textId="442064B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7ABB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372B" w14:textId="0A2429D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414A" w14:textId="75D1B41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9776" w14:textId="5E7B065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3B4716" w:rsidRPr="00FF250A" w14:paraId="577B3983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DEA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29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FB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AFF1C" w14:textId="37BB66B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C36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B496" w14:textId="7D82FAC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AF7E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35D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4716" w:rsidRPr="00FF250A" w14:paraId="48BD5291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556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98C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0BC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8652" w14:textId="3E13E5E6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D28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55D9B" w14:textId="4AABC6B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F7F9" w14:textId="39E72B89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DE2E" w14:textId="222943F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</w:tr>
      <w:tr w:rsidR="003B4716" w:rsidRPr="00FF250A" w14:paraId="290B736D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5E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2D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29B1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E3841" w14:textId="4BCAC506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DDFF" w14:textId="2C20683F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44F2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D26E" w14:textId="68A89B92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899F" w14:textId="6F12968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3B4716" w:rsidRPr="00FF250A" w14:paraId="39508340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E32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696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AD6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157C" w14:textId="4C188CA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F058B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9AFD" w14:textId="7BECA7C6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8831" w14:textId="6DDB1229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A70D" w14:textId="3147610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3B4716" w:rsidRPr="00FF250A" w14:paraId="799062E5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0CE2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3B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AF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691B" w14:textId="1CB5854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E1F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7A33" w14:textId="7AC5A77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DCA7" w14:textId="0BB74BF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E29D" w14:textId="11E914D3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3B4716" w:rsidRPr="00FF250A" w14:paraId="53E85F9A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E6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9E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0D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5D46" w14:textId="207AC66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34B9" w14:textId="59A30D0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856E" w14:textId="756E52D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C046" w14:textId="59CC33E3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2C40" w14:textId="416FC31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3B4716" w:rsidRPr="00FF250A" w14:paraId="11127B56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44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A9E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08D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310E" w14:textId="4BF3AF1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CC23" w14:textId="508B0B9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43B1" w14:textId="43AAF48D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A322" w14:textId="6204A89B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3447" w14:textId="131A29D9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3B4716" w:rsidRPr="00FF250A" w14:paraId="770807B6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92B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F92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951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C186" w14:textId="1615A35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F4E4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A60B" w14:textId="4397D9D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DE52" w14:textId="2FE9175A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C009" w14:textId="3575547B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3B4716" w:rsidRPr="00FF250A" w14:paraId="58B8FD02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74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9DE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2C8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D0ED" w14:textId="5FA4331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C56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C7D4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C777" w14:textId="3BA6E22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E398" w14:textId="53808C0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3B4716" w:rsidRPr="00FF250A" w14:paraId="40B9A461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17C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311F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52B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47BD" w14:textId="5EC60353" w:rsidR="003B4716" w:rsidRDefault="003B4716" w:rsidP="003B47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E5AA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99F4" w14:textId="6D7A60D7" w:rsidR="003B4716" w:rsidRDefault="003B4716" w:rsidP="003B47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EE65" w14:textId="77777777" w:rsidR="003B4716" w:rsidRDefault="003B4716" w:rsidP="003B47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80D8" w14:textId="77777777" w:rsidR="003B4716" w:rsidRDefault="003B4716" w:rsidP="003B47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B4716" w:rsidRPr="00FF250A" w14:paraId="097EC4CB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2C6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EFC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373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C80A" w14:textId="1B7B6686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6150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8EE0" w14:textId="1FC2015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FF57" w14:textId="216160B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8FE3" w14:textId="536F2871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3B4716" w:rsidRPr="00FF250A" w14:paraId="0FC8745F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49B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56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F044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12C2" w14:textId="4B9BCB3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5CD8" w14:textId="5E731214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7F12" w14:textId="58C7E525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53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9CA5" w14:textId="53A4ED5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4E3E" w14:textId="0DE230C3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1</w:t>
            </w:r>
          </w:p>
        </w:tc>
      </w:tr>
      <w:tr w:rsidR="003B4716" w:rsidRPr="00FF250A" w14:paraId="7A593D6B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DCE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1A3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731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521B" w14:textId="66B3DD79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A0A9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5ED7" w14:textId="64B316DC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4A15" w14:textId="7A0B395F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B14A" w14:textId="1F44A8F9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3B4716" w:rsidRPr="00FF250A" w14:paraId="185B4F53" w14:textId="77777777" w:rsidTr="00717C55">
        <w:trPr>
          <w:trHeight w:val="288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3465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F0B7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7724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E980B" w14:textId="02C8476F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B8A20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EED4E" w14:textId="77777777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29098" w14:textId="52B4DA50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1E718" w14:textId="3E01568E" w:rsidR="003B4716" w:rsidRPr="00FF250A" w:rsidRDefault="003B4716" w:rsidP="003B47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</w:tbl>
    <w:p w14:paraId="3C61F2F4" w14:textId="4593E4ED" w:rsidR="001F4C99" w:rsidRDefault="003B4716" w:rsidP="003B4716">
      <w:pPr>
        <w:suppressAutoHyphens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76519147" w14:textId="320F9440" w:rsidR="00D04BE0" w:rsidRDefault="001F4C99" w:rsidP="00D04BE0">
      <w:pPr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hAnsi="Arial" w:cs="Arial"/>
          <w:b/>
          <w:sz w:val="24"/>
          <w:szCs w:val="24"/>
          <w:lang w:val="en-US" w:eastAsia="zh-CN"/>
        </w:rPr>
        <w:t xml:space="preserve">(*) </w:t>
      </w:r>
      <w:r w:rsidR="00A84EDC">
        <w:rPr>
          <w:rFonts w:ascii="Arial" w:hAnsi="Arial" w:cs="Arial"/>
          <w:b/>
          <w:sz w:val="24"/>
          <w:szCs w:val="24"/>
          <w:lang w:val="en-US" w:eastAsia="zh-CN"/>
        </w:rPr>
        <w:t xml:space="preserve">All numbers </w:t>
      </w:r>
      <w:r w:rsidR="00D04BE0">
        <w:rPr>
          <w:rFonts w:ascii="Arial" w:hAnsi="Arial" w:cs="Arial"/>
          <w:b/>
          <w:sz w:val="24"/>
          <w:szCs w:val="24"/>
          <w:lang w:val="en-US" w:eastAsia="zh-CN"/>
        </w:rPr>
        <w:t xml:space="preserve">of </w:t>
      </w:r>
      <w:r w:rsidR="00D04BE0" w:rsidRPr="00717C55">
        <w:rPr>
          <w:rFonts w:ascii="Arial" w:eastAsia="Times New Roman" w:hAnsi="Arial" w:cs="Arial"/>
          <w:b/>
          <w:lang w:eastAsia="zh-CN"/>
        </w:rPr>
        <w:t>Leu</w:t>
      </w:r>
      <w:r w:rsidR="00D04BE0">
        <w:rPr>
          <w:rFonts w:ascii="Arial" w:eastAsia="Times New Roman" w:hAnsi="Arial" w:cs="Arial"/>
          <w:b/>
          <w:lang w:eastAsia="zh-CN"/>
        </w:rPr>
        <w:t>k</w:t>
      </w:r>
      <w:r w:rsidR="00D04BE0" w:rsidRPr="00717C55">
        <w:rPr>
          <w:rFonts w:ascii="Arial" w:eastAsia="Times New Roman" w:hAnsi="Arial" w:cs="Arial"/>
          <w:b/>
          <w:lang w:eastAsia="zh-CN"/>
        </w:rPr>
        <w:t>o</w:t>
      </w:r>
      <w:r w:rsidR="00D04BE0">
        <w:rPr>
          <w:rFonts w:ascii="Arial" w:eastAsia="Times New Roman" w:hAnsi="Arial" w:cs="Arial"/>
          <w:b/>
          <w:lang w:eastAsia="zh-CN"/>
        </w:rPr>
        <w:t>c</w:t>
      </w:r>
      <w:r w:rsidR="00D04BE0" w:rsidRPr="00717C55">
        <w:rPr>
          <w:rFonts w:ascii="Arial" w:eastAsia="Times New Roman" w:hAnsi="Arial" w:cs="Arial"/>
          <w:b/>
          <w:lang w:eastAsia="zh-CN"/>
        </w:rPr>
        <w:t>ytes</w:t>
      </w:r>
      <w:r w:rsidR="00D04BE0">
        <w:rPr>
          <w:rFonts w:ascii="Arial" w:eastAsia="Times New Roman" w:hAnsi="Arial" w:cs="Arial"/>
          <w:b/>
          <w:lang w:eastAsia="zh-CN"/>
        </w:rPr>
        <w:t xml:space="preserve"> </w:t>
      </w:r>
      <w:r w:rsidR="00A84EDC">
        <w:rPr>
          <w:rFonts w:ascii="Arial" w:hAnsi="Arial" w:cs="Arial"/>
          <w:b/>
          <w:sz w:val="24"/>
          <w:szCs w:val="24"/>
          <w:lang w:val="en-US" w:eastAsia="zh-CN"/>
        </w:rPr>
        <w:t xml:space="preserve">are </w:t>
      </w:r>
      <w:r w:rsidRPr="001F4C99">
        <w:rPr>
          <w:rFonts w:ascii="Arial" w:hAnsi="Arial" w:cs="Arial"/>
          <w:b/>
          <w:sz w:val="24"/>
          <w:szCs w:val="24"/>
          <w:lang w:val="en-US" w:eastAsia="zh-CN"/>
        </w:rPr>
        <w:t>multiplied by 10</w:t>
      </w:r>
      <w:r w:rsidRPr="001F4C99">
        <w:rPr>
          <w:rFonts w:ascii="Arial" w:hAnsi="Arial" w:cs="Arial"/>
          <w:b/>
          <w:sz w:val="24"/>
          <w:szCs w:val="24"/>
          <w:vertAlign w:val="superscript"/>
          <w:lang w:val="en-US" w:eastAsia="zh-CN"/>
        </w:rPr>
        <w:t>3</w:t>
      </w:r>
      <w:r>
        <w:rPr>
          <w:rFonts w:ascii="Arial" w:hAnsi="Arial" w:cs="Arial"/>
          <w:b/>
          <w:sz w:val="24"/>
          <w:szCs w:val="24"/>
          <w:lang w:val="en-US" w:eastAsia="zh-CN"/>
        </w:rPr>
        <w:t>.</w:t>
      </w:r>
    </w:p>
    <w:p w14:paraId="59D77F18" w14:textId="3DC62A4D" w:rsidR="00653B32" w:rsidRPr="00EB5F81" w:rsidRDefault="00653B32" w:rsidP="00EB5F81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>
        <w:rPr>
          <w:lang w:val="en-US"/>
        </w:rPr>
        <w:br w:type="page"/>
      </w:r>
    </w:p>
    <w:p w14:paraId="44B6F689" w14:textId="1C068C52" w:rsidR="008B79C1" w:rsidRPr="00EB5F81" w:rsidRDefault="008B79C1" w:rsidP="00EB5F81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Platelets (P</w:t>
      </w:r>
      <w:r w:rsidR="006F7C2C"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lt</w:t>
      </w: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)</w:t>
      </w:r>
    </w:p>
    <w:p w14:paraId="3A1CD051" w14:textId="77777777" w:rsidR="008B79C1" w:rsidRDefault="008B79C1" w:rsidP="008B79C1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04"/>
        <w:gridCol w:w="1993"/>
        <w:gridCol w:w="475"/>
        <w:gridCol w:w="519"/>
        <w:gridCol w:w="6"/>
        <w:gridCol w:w="565"/>
        <w:gridCol w:w="12"/>
        <w:gridCol w:w="484"/>
        <w:gridCol w:w="50"/>
        <w:gridCol w:w="588"/>
        <w:gridCol w:w="15"/>
        <w:gridCol w:w="14"/>
      </w:tblGrid>
      <w:tr w:rsidR="008B79C1" w:rsidRPr="00717C55" w14:paraId="75F31272" w14:textId="77777777" w:rsidTr="00717C55">
        <w:trPr>
          <w:gridAfter w:val="2"/>
          <w:wAfter w:w="35" w:type="dxa"/>
          <w:trHeight w:val="828"/>
          <w:jc w:val="center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709880" w14:textId="77777777" w:rsidR="008B79C1" w:rsidRPr="00717C55" w:rsidRDefault="008B79C1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09767FA" w14:textId="77777777" w:rsidR="008B79C1" w:rsidRPr="00717C55" w:rsidRDefault="008B79C1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B7CB6DE" w14:textId="77777777" w:rsidR="008B79C1" w:rsidRPr="00717C55" w:rsidRDefault="008B79C1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6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801C58" w14:textId="44122DF1" w:rsidR="008B79C1" w:rsidRPr="00717C55" w:rsidRDefault="008B79C1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Platelets</w:t>
            </w:r>
          </w:p>
          <w:p w14:paraId="2A14AB0E" w14:textId="6255C031" w:rsidR="008B79C1" w:rsidRPr="00717C55" w:rsidRDefault="008B79C1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P</w:t>
            </w:r>
            <w:r w:rsidR="006F7C2C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lt</w:t>
            </w: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  <w:r w:rsidR="001F4C99" w:rsidRPr="00717C5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*)</w:t>
            </w:r>
          </w:p>
        </w:tc>
      </w:tr>
      <w:tr w:rsidR="00EB5F81" w:rsidRPr="00A84EDC" w14:paraId="5E520BE8" w14:textId="77777777" w:rsidTr="00717C55">
        <w:trPr>
          <w:gridAfter w:val="1"/>
          <w:wAfter w:w="20" w:type="dxa"/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8C8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0E7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C5C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1176B95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6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0A871E34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6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C9E7A04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6BBF671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7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3EA4B27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8B79C1" w:rsidRPr="00FF250A" w14:paraId="5A7411A6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1DE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7E43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CE8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99A9" w14:textId="17FD038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BDF6" w14:textId="1529FA0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70D7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C637" w14:textId="06A126F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0B37" w14:textId="10997C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</w:tr>
      <w:tr w:rsidR="00EB5F81" w:rsidRPr="00FF250A" w14:paraId="157692E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AC3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48E9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5F6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0DF9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C9BF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7861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12D4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36F0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</w:tr>
      <w:tr w:rsidR="008B79C1" w:rsidRPr="00FF250A" w14:paraId="3F084F65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0E3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74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FB7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61C2" w14:textId="5952C2E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24BF" w14:textId="58F9B5CA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81F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8F24" w14:textId="21D5FEB5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35D1" w14:textId="76B6811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</w:tr>
      <w:tr w:rsidR="008B79C1" w:rsidRPr="00FF250A" w14:paraId="774B8D62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9F9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1A0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BF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2E12" w14:textId="6635B188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233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8AB5" w14:textId="5A8B6A5B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3584" w14:textId="7E501F5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FB24" w14:textId="21F96F09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</w:tr>
      <w:tr w:rsidR="008B79C1" w:rsidRPr="00FF250A" w14:paraId="6B9792E3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EBCE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36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81E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A99F" w14:textId="2BCDFD6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37D7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0F58" w14:textId="065005B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6D72" w14:textId="0B4BE9AA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99D63" w14:textId="612A7186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</w:tr>
      <w:tr w:rsidR="008B79C1" w:rsidRPr="00FF250A" w14:paraId="5C769039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9F3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FF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10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602B" w14:textId="47FCF10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D152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8614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871A" w14:textId="3E2109F4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FE87B" w14:textId="34F94CA2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</w:tr>
      <w:tr w:rsidR="008B79C1" w:rsidRPr="00FF250A" w14:paraId="1AA54435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6DE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C8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D6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D89F" w14:textId="4FCD0B8C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1D6F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04B6" w14:textId="3937550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AEB5" w14:textId="17E7A78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2182" w14:textId="16BE9475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</w:tr>
      <w:tr w:rsidR="008B79C1" w:rsidRPr="00FF250A" w14:paraId="4F820B3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5FC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373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286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5824F" w14:textId="70AD25A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110D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BFF68" w14:textId="579778EC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10E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126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79C1" w:rsidRPr="00FF250A" w14:paraId="6FA5530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C0B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20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35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C638" w14:textId="47C01045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3C37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FD11" w14:textId="74BA7D10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57561" w14:textId="4FE6452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DBE8" w14:textId="4CC49FB6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</w:tr>
      <w:tr w:rsidR="008B79C1" w:rsidRPr="00FF250A" w14:paraId="3703971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E9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9D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59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08CF" w14:textId="011C6069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E4F0" w14:textId="1C5A181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388B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0401A" w14:textId="35760C3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EFB3" w14:textId="4E3D5626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</w:tr>
      <w:tr w:rsidR="008B79C1" w:rsidRPr="00FF250A" w14:paraId="649406D2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13B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248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9CB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D154" w14:textId="132D44FA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629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74AD" w14:textId="2623461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FCAB" w14:textId="770B5456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1492" w14:textId="49B36E18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8B79C1" w:rsidRPr="00FF250A" w14:paraId="3B9A631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1B4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0F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37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1880" w14:textId="4B440EEB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DB64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4C97" w14:textId="698AD51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1EB7" w14:textId="521AB085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2593" w14:textId="517DE67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</w:tr>
      <w:tr w:rsidR="008B79C1" w:rsidRPr="00FF250A" w14:paraId="72A603E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91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6F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46F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AF56" w14:textId="748FD94D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6E5B" w14:textId="34C0089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530E" w14:textId="0BA8ED9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0A30" w14:textId="14C9784B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0C5EE" w14:textId="186D10F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</w:tr>
      <w:tr w:rsidR="008B79C1" w:rsidRPr="00FF250A" w14:paraId="728E43D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AA5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8D8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ECF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53E2" w14:textId="5F6C224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F724" w14:textId="6D364FD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16FE" w14:textId="218F9D6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CBDE" w14:textId="50DAEA2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C2F7" w14:textId="543E44D9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</w:tr>
      <w:tr w:rsidR="008B79C1" w:rsidRPr="00FF250A" w14:paraId="08AA229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FB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4F5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BFE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B2BC" w14:textId="102B9C78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D2FB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A43F" w14:textId="4D1F819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F0684" w14:textId="7A516E44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B2B9" w14:textId="1D7FA86D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</w:tr>
      <w:tr w:rsidR="008B79C1" w:rsidRPr="00FF250A" w14:paraId="29F8FFC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BB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C3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31B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457E" w14:textId="08EF0122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C5B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009A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0F35" w14:textId="49CE4E56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1017" w14:textId="39F4BF35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</w:tr>
      <w:tr w:rsidR="008B79C1" w:rsidRPr="00FF250A" w14:paraId="4BC42B2F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0CDA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D59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1BBA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98BF" w14:textId="396ED197" w:rsidR="008B79C1" w:rsidRDefault="008B79C1" w:rsidP="008B79C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99B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A3859" w14:textId="77777777" w:rsidR="008B79C1" w:rsidRDefault="008B79C1" w:rsidP="008B79C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A3BF" w14:textId="77777777" w:rsidR="008B79C1" w:rsidRDefault="008B79C1" w:rsidP="008B79C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6A210" w14:textId="77777777" w:rsidR="008B79C1" w:rsidRDefault="008B79C1" w:rsidP="008B79C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79C1" w:rsidRPr="00FF250A" w14:paraId="23B091A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F14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66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350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4D63" w14:textId="140E16FA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80B9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E933" w14:textId="7C53CEDE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E1D42" w14:textId="05AC8954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5953" w14:textId="41509262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</w:tr>
      <w:tr w:rsidR="008B79C1" w:rsidRPr="00FF250A" w14:paraId="2C589A14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EF7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7C4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278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8E62" w14:textId="3EA06F48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28CE" w14:textId="62169B21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538F" w14:textId="6F94D5E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5DEE" w14:textId="1F8ACF4B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4A26" w14:textId="343B347D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</w:tr>
      <w:tr w:rsidR="008B79C1" w:rsidRPr="00FF250A" w14:paraId="71EE4FF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7E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D9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011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1738" w14:textId="256E6D63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9E4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E8F3" w14:textId="49FF9F6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A67D" w14:textId="4A224A9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FF0B" w14:textId="783BD8BF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</w:tr>
      <w:tr w:rsidR="008B79C1" w:rsidRPr="00FF250A" w14:paraId="3011D016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AFA2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C706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FD9C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007A3" w14:textId="60BEB6BA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1DA60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34668" w14:textId="7777777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0B9BB" w14:textId="125E72F7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20C62" w14:textId="10AB6AEC" w:rsidR="008B79C1" w:rsidRPr="00FF250A" w:rsidRDefault="008B79C1" w:rsidP="008B79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</w:tr>
    </w:tbl>
    <w:p w14:paraId="3668B695" w14:textId="500172CD" w:rsidR="008B79C1" w:rsidRDefault="008B79C1" w:rsidP="00D04BE0">
      <w:pPr>
        <w:suppressAutoHyphens/>
        <w:spacing w:after="0" w:line="360" w:lineRule="auto"/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3FCDECED" w14:textId="77777777" w:rsidR="00D04BE0" w:rsidRDefault="001F4C99" w:rsidP="00D04BE0">
      <w:pPr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hAnsi="Arial" w:cs="Arial"/>
          <w:b/>
          <w:sz w:val="24"/>
          <w:szCs w:val="24"/>
          <w:lang w:val="en-US" w:eastAsia="zh-CN"/>
        </w:rPr>
        <w:t xml:space="preserve">(*) All numbers </w:t>
      </w:r>
      <w:r w:rsidR="00D04BE0">
        <w:rPr>
          <w:rFonts w:ascii="Arial" w:hAnsi="Arial" w:cs="Arial"/>
          <w:b/>
          <w:sz w:val="24"/>
          <w:szCs w:val="24"/>
          <w:lang w:val="en-US" w:eastAsia="zh-CN"/>
        </w:rPr>
        <w:t xml:space="preserve">of </w:t>
      </w:r>
      <w:r w:rsidR="00D04BE0" w:rsidRPr="00717C55">
        <w:rPr>
          <w:rFonts w:ascii="Arial" w:eastAsia="Times New Roman" w:hAnsi="Arial" w:cs="Arial"/>
          <w:b/>
          <w:lang w:eastAsia="zh-CN"/>
        </w:rPr>
        <w:t>Platelets</w:t>
      </w:r>
      <w:r w:rsidR="00D04BE0">
        <w:rPr>
          <w:rFonts w:ascii="Arial" w:eastAsia="Times New Roman" w:hAnsi="Arial" w:cs="Arial"/>
          <w:b/>
          <w:lang w:eastAsia="zh-CN"/>
        </w:rPr>
        <w:t xml:space="preserve"> </w:t>
      </w:r>
      <w:r>
        <w:rPr>
          <w:rFonts w:ascii="Arial" w:hAnsi="Arial" w:cs="Arial"/>
          <w:b/>
          <w:sz w:val="24"/>
          <w:szCs w:val="24"/>
          <w:lang w:val="en-US" w:eastAsia="zh-CN"/>
        </w:rPr>
        <w:t xml:space="preserve">are </w:t>
      </w:r>
      <w:r w:rsidRPr="001F4C99">
        <w:rPr>
          <w:rFonts w:ascii="Arial" w:hAnsi="Arial" w:cs="Arial"/>
          <w:b/>
          <w:sz w:val="24"/>
          <w:szCs w:val="24"/>
          <w:lang w:val="en-US" w:eastAsia="zh-CN"/>
        </w:rPr>
        <w:t>multiplied by 10</w:t>
      </w:r>
      <w:r w:rsidRPr="001F4C99">
        <w:rPr>
          <w:rFonts w:ascii="Arial" w:hAnsi="Arial" w:cs="Arial"/>
          <w:b/>
          <w:sz w:val="24"/>
          <w:szCs w:val="24"/>
          <w:vertAlign w:val="superscript"/>
          <w:lang w:val="en-US" w:eastAsia="zh-CN"/>
        </w:rPr>
        <w:t>3</w:t>
      </w:r>
      <w:r>
        <w:rPr>
          <w:rFonts w:ascii="Arial" w:hAnsi="Arial" w:cs="Arial"/>
          <w:b/>
          <w:sz w:val="24"/>
          <w:szCs w:val="24"/>
          <w:lang w:val="en-US" w:eastAsia="zh-CN"/>
        </w:rPr>
        <w:t>.</w:t>
      </w:r>
    </w:p>
    <w:p w14:paraId="6A313CC1" w14:textId="76C006B3" w:rsidR="00653B32" w:rsidRPr="00D04BE0" w:rsidRDefault="00653B32" w:rsidP="00D04BE0">
      <w:pPr>
        <w:jc w:val="center"/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lang w:val="en-US"/>
        </w:rPr>
        <w:br w:type="page"/>
      </w:r>
    </w:p>
    <w:p w14:paraId="1DB0F02D" w14:textId="7F2935F7" w:rsidR="00803FD7" w:rsidRPr="00EB5F81" w:rsidRDefault="00803FD7" w:rsidP="00EB5F81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Hematocrit (Ht)</w:t>
      </w:r>
    </w:p>
    <w:p w14:paraId="27FAAFFD" w14:textId="77777777" w:rsidR="00803FD7" w:rsidRDefault="00803FD7" w:rsidP="00803FD7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04"/>
        <w:gridCol w:w="1710"/>
        <w:gridCol w:w="642"/>
        <w:gridCol w:w="17"/>
        <w:gridCol w:w="530"/>
        <w:gridCol w:w="24"/>
        <w:gridCol w:w="566"/>
        <w:gridCol w:w="29"/>
        <w:gridCol w:w="522"/>
        <w:gridCol w:w="19"/>
        <w:gridCol w:w="627"/>
      </w:tblGrid>
      <w:tr w:rsidR="00803FD7" w:rsidRPr="00717C55" w14:paraId="456E83AD" w14:textId="77777777" w:rsidTr="00717C55">
        <w:trPr>
          <w:trHeight w:val="828"/>
          <w:jc w:val="center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E34E1" w14:textId="77777777" w:rsidR="00803FD7" w:rsidRPr="00717C55" w:rsidRDefault="00803FD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87F8FE1" w14:textId="77777777" w:rsidR="00803FD7" w:rsidRPr="00717C55" w:rsidRDefault="00803FD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BF730C" w14:textId="77777777" w:rsidR="00803FD7" w:rsidRPr="00717C55" w:rsidRDefault="00803FD7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9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AD51B3" w14:textId="0CF12A10" w:rsidR="00803FD7" w:rsidRPr="00717C55" w:rsidRDefault="00803FD7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Hematocrit</w:t>
            </w:r>
          </w:p>
          <w:p w14:paraId="18851B21" w14:textId="5A1BF1B0" w:rsidR="00803FD7" w:rsidRPr="00717C55" w:rsidRDefault="00803FD7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Ht)</w:t>
            </w:r>
          </w:p>
        </w:tc>
      </w:tr>
      <w:tr w:rsidR="00EB5F81" w:rsidRPr="00A84EDC" w14:paraId="1B66ADF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B4A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5F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A5F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C59BE20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7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59DFB3A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5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5FB2344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E84EA9A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5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0C28FC60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803FD7" w:rsidRPr="00FF250A" w14:paraId="76284F9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50A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D11E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31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0CC1" w14:textId="3E10969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392F" w14:textId="3DAEB3F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774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736D" w14:textId="731E92A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0E1D" w14:textId="004E0585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7</w:t>
            </w:r>
          </w:p>
        </w:tc>
      </w:tr>
      <w:tr w:rsidR="00EB5F81" w:rsidRPr="00FF250A" w14:paraId="6D13B533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9D3A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D2A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EF5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79A8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F4E6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17B5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7A36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1C0C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7</w:t>
            </w:r>
          </w:p>
        </w:tc>
      </w:tr>
      <w:tr w:rsidR="00803FD7" w:rsidRPr="00FF250A" w14:paraId="6EA91EF2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03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5B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2B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8296" w14:textId="60C49D1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B48C" w14:textId="083E08F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22A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8E2B8" w14:textId="123C5E63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9C90" w14:textId="11EC74F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1</w:t>
            </w:r>
          </w:p>
        </w:tc>
      </w:tr>
      <w:tr w:rsidR="00803FD7" w:rsidRPr="00FF250A" w14:paraId="1736B9FE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390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59A5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0314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04F0" w14:textId="7347811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2987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FEAD" w14:textId="43EE906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1C7F" w14:textId="303C9E44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1253" w14:textId="5EBC075E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803FD7" w:rsidRPr="00FF250A" w14:paraId="228ACEF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15D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D3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93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A605" w14:textId="60D75B58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0E9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A688" w14:textId="42165701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6ECC" w14:textId="252BC73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5536" w14:textId="2FE5D83A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</w:tr>
      <w:tr w:rsidR="00803FD7" w:rsidRPr="00FF250A" w14:paraId="4969BCEB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A4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AE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65B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A8DF" w14:textId="1445E62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7A2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2AA0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15E4" w14:textId="6C6B672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9689" w14:textId="56D40F6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</w:tr>
      <w:tr w:rsidR="00803FD7" w:rsidRPr="00FF250A" w14:paraId="0BEBD40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138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6F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BEB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DCF5" w14:textId="1580ADB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5A87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B75F" w14:textId="016DB81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988C" w14:textId="689DF5B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EEF5" w14:textId="6908CF3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</w:tr>
      <w:tr w:rsidR="00803FD7" w:rsidRPr="00FF250A" w14:paraId="39ECD0B6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5D2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299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B46A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48BC" w14:textId="59CF6123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2272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5A90" w14:textId="20D1367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1669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9AA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3FD7" w:rsidRPr="00FF250A" w14:paraId="163922BF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9A00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E19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34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47F9" w14:textId="59A89F8A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099A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333C" w14:textId="755FD68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59EB" w14:textId="133A1FE8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4D09" w14:textId="2BA85E5B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</w:tr>
      <w:tr w:rsidR="00803FD7" w:rsidRPr="00FF250A" w14:paraId="3B5F358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00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687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EC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6C6F" w14:textId="145616B4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AFC6" w14:textId="4A796964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0369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D419" w14:textId="09C3A72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8DCA" w14:textId="087BACE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</w:tr>
      <w:tr w:rsidR="00803FD7" w:rsidRPr="00FF250A" w14:paraId="5F7C21A1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7042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1A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600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2B66" w14:textId="2E2889C5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A30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F526" w14:textId="2207245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46FB8" w14:textId="0746319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D989" w14:textId="226172DA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</w:tr>
      <w:tr w:rsidR="00803FD7" w:rsidRPr="00FF250A" w14:paraId="6621B0F8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F48E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7F9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3D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18BE" w14:textId="3897CE3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E5B4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D219" w14:textId="6747753A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13A0" w14:textId="491FEE2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B56C" w14:textId="1DFB73D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</w:tr>
      <w:tr w:rsidR="00803FD7" w:rsidRPr="00FF250A" w14:paraId="474232E9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7E6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B6B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20B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189A" w14:textId="1C77C02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6EF0" w14:textId="51F9F4A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C05C" w14:textId="2BD1F5F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603B" w14:textId="6F172D63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6840" w14:textId="7A4345B3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</w:tr>
      <w:tr w:rsidR="00803FD7" w:rsidRPr="00FF250A" w14:paraId="0C805877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AA9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35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FC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C9AE" w14:textId="02AD7F1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FE1D" w14:textId="76E37A6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7992" w14:textId="1592E32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CA7A" w14:textId="6D6FC824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8EA7" w14:textId="554A8AD5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</w:tr>
      <w:tr w:rsidR="00803FD7" w:rsidRPr="00FF250A" w14:paraId="4F001783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EC2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4CA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AD5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01DD" w14:textId="17EA7F65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55DF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3D01" w14:textId="3E2AF46A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25E9" w14:textId="48F7178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10740" w14:textId="37B50D0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</w:tr>
      <w:tr w:rsidR="00803FD7" w:rsidRPr="00FF250A" w14:paraId="20A52F94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0C5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9CA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3427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97BB" w14:textId="7B48269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9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B96D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51ED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EE4D" w14:textId="5A757D02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EDE5" w14:textId="6B06C8F9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</w:tr>
      <w:tr w:rsidR="00803FD7" w:rsidRPr="00FF250A" w14:paraId="3F748F0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FBE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F301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4868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657D" w14:textId="32DB84A9" w:rsidR="00803FD7" w:rsidRDefault="00803FD7" w:rsidP="00803F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76F5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42F0" w14:textId="77777777" w:rsidR="00803FD7" w:rsidRDefault="00803FD7" w:rsidP="00803FD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B1ED" w14:textId="77777777" w:rsidR="00803FD7" w:rsidRDefault="00803FD7" w:rsidP="00803FD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A889" w14:textId="77777777" w:rsidR="00803FD7" w:rsidRDefault="00803FD7" w:rsidP="00803FD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03FD7" w:rsidRPr="00FF250A" w14:paraId="4FB162FB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6F5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B8A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4C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7855" w14:textId="1E1D44B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374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CBC6" w14:textId="66EC8DF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3AE2" w14:textId="625B77F0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9C4F" w14:textId="4521F2B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</w:tr>
      <w:tr w:rsidR="00803FD7" w:rsidRPr="00FF250A" w14:paraId="0DF4E4B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0AE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9D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BB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4BB19" w14:textId="570B1B7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72B8" w14:textId="629A640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BF01" w14:textId="306D8085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721D" w14:textId="31E2AFAB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99FA" w14:textId="44BA91C4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</w:tr>
      <w:tr w:rsidR="00803FD7" w:rsidRPr="00FF250A" w14:paraId="3CB6F089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7C0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42FD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D4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DCE0" w14:textId="1DF161DD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48D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C37C" w14:textId="604D059C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3734" w14:textId="0FC4079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807B" w14:textId="05D53013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1</w:t>
            </w:r>
          </w:p>
        </w:tc>
      </w:tr>
      <w:tr w:rsidR="00803FD7" w:rsidRPr="00FF250A" w14:paraId="1AD589F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895E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AD92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8C63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97D57" w14:textId="0955D02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A6878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E692CC" w14:textId="77777777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A4F5D" w14:textId="10ED152F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35F8D" w14:textId="5FE5D656" w:rsidR="00803FD7" w:rsidRPr="00FF250A" w:rsidRDefault="00803FD7" w:rsidP="00803F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</w:tr>
    </w:tbl>
    <w:p w14:paraId="0D1B08ED" w14:textId="5AF6FAD4" w:rsidR="00803FD7" w:rsidRPr="00372F94" w:rsidRDefault="00803FD7" w:rsidP="00803FD7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p w14:paraId="1EA13F2C" w14:textId="104F09A4" w:rsidR="00653B32" w:rsidRDefault="00653B32">
      <w:pPr>
        <w:rPr>
          <w:lang w:val="en-US"/>
        </w:rPr>
      </w:pPr>
      <w:r>
        <w:rPr>
          <w:lang w:val="en-US"/>
        </w:rPr>
        <w:br w:type="page"/>
      </w:r>
    </w:p>
    <w:p w14:paraId="538FE8A1" w14:textId="372C97DD" w:rsidR="00FF78AF" w:rsidRPr="00EB5F81" w:rsidRDefault="00FF78AF" w:rsidP="00EB5F81">
      <w:pPr>
        <w:pStyle w:val="ListParagraph"/>
        <w:numPr>
          <w:ilvl w:val="0"/>
          <w:numId w:val="1"/>
        </w:numPr>
        <w:suppressAutoHyphens/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lastRenderedPageBreak/>
        <w:t>H</w:t>
      </w:r>
      <w:r w:rsidR="006F7C2C"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a</w:t>
      </w:r>
      <w:r w:rsidRPr="00EB5F81">
        <w:rPr>
          <w:rFonts w:ascii="Arial" w:eastAsia="Times New Roman" w:hAnsi="Arial" w:cs="Arial"/>
          <w:b/>
          <w:sz w:val="24"/>
          <w:szCs w:val="24"/>
          <w:lang w:eastAsia="zh-CN"/>
        </w:rPr>
        <w:t>emoglobin (Hb)</w:t>
      </w:r>
    </w:p>
    <w:p w14:paraId="52DC4B51" w14:textId="77777777" w:rsidR="00FF78AF" w:rsidRDefault="00FF78AF" w:rsidP="00FF78AF">
      <w:pPr>
        <w:suppressAutoHyphens/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zh-CN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04"/>
        <w:gridCol w:w="1851"/>
        <w:gridCol w:w="642"/>
        <w:gridCol w:w="17"/>
        <w:gridCol w:w="519"/>
        <w:gridCol w:w="22"/>
        <w:gridCol w:w="527"/>
        <w:gridCol w:w="26"/>
        <w:gridCol w:w="516"/>
        <w:gridCol w:w="566"/>
      </w:tblGrid>
      <w:tr w:rsidR="00FF78AF" w:rsidRPr="00717C55" w14:paraId="094712FF" w14:textId="77777777" w:rsidTr="00717C55">
        <w:trPr>
          <w:trHeight w:val="828"/>
          <w:jc w:val="center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4252AB" w14:textId="77777777" w:rsidR="00FF78AF" w:rsidRPr="00717C55" w:rsidRDefault="00FF78AF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Participa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6A47B5" w14:textId="77777777" w:rsidR="00FF78AF" w:rsidRPr="00717C55" w:rsidRDefault="00FF78AF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hAnsi="Arial" w:cs="Arial"/>
                <w:b/>
                <w:bCs/>
              </w:rPr>
              <w:t>Estimated number of sting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F4DBF93" w14:textId="77777777" w:rsidR="00FF78AF" w:rsidRPr="00717C55" w:rsidRDefault="00FF78AF" w:rsidP="00A84E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7C55">
              <w:rPr>
                <w:rFonts w:ascii="Arial" w:hAnsi="Arial" w:cs="Arial"/>
                <w:b/>
                <w:bCs/>
                <w:lang w:val="en-US"/>
              </w:rPr>
              <w:t>Time between accident and clinical care</w:t>
            </w:r>
          </w:p>
        </w:tc>
        <w:tc>
          <w:tcPr>
            <w:tcW w:w="28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BB358E" w14:textId="44CADC91" w:rsidR="00FF78AF" w:rsidRPr="00717C55" w:rsidRDefault="00FF78AF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lang w:eastAsia="zh-CN"/>
              </w:rPr>
              <w:t>H</w:t>
            </w:r>
            <w:r w:rsidR="006F7C2C" w:rsidRPr="00717C55">
              <w:rPr>
                <w:rFonts w:ascii="Arial" w:eastAsia="Times New Roman" w:hAnsi="Arial" w:cs="Arial"/>
                <w:b/>
                <w:lang w:eastAsia="zh-CN"/>
              </w:rPr>
              <w:t>a</w:t>
            </w:r>
            <w:r w:rsidRPr="00717C55">
              <w:rPr>
                <w:rFonts w:ascii="Arial" w:eastAsia="Times New Roman" w:hAnsi="Arial" w:cs="Arial"/>
                <w:b/>
                <w:lang w:eastAsia="zh-CN"/>
              </w:rPr>
              <w:t>emoglobin</w:t>
            </w:r>
          </w:p>
          <w:p w14:paraId="6BD29911" w14:textId="5E589BC0" w:rsidR="00FF78AF" w:rsidRPr="00717C55" w:rsidRDefault="00FF78AF" w:rsidP="00EB5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7C55">
              <w:rPr>
                <w:rFonts w:ascii="Arial" w:eastAsia="Times New Roman" w:hAnsi="Arial" w:cs="Arial"/>
                <w:b/>
                <w:bCs/>
                <w:color w:val="000000"/>
              </w:rPr>
              <w:t>(Hb</w:t>
            </w:r>
            <w:r w:rsidR="00EB5F81" w:rsidRPr="00717C55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717C55" w:rsidRPr="00A84EDC" w14:paraId="54FCB5DD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38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372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8B8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3D9301DF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6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4BBB988F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4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76D889E7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C2F4898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bottom"/>
          </w:tcPr>
          <w:p w14:paraId="6D00DBCA" w14:textId="77777777" w:rsidR="00EB5F81" w:rsidRPr="00A84EDC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E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</w:tr>
      <w:tr w:rsidR="00FF78AF" w:rsidRPr="00FF250A" w14:paraId="361CA381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0D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3E6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D7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5F3E" w14:textId="7AD10976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C123" w14:textId="7D025C2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3FF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E847" w14:textId="1DF5ECE8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EE3F" w14:textId="30788A3F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B5F81" w:rsidRPr="00FF250A" w14:paraId="535EC813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6EB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372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495E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9AC0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9E66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A96A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12BD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9E39" w14:textId="77777777" w:rsidR="00EB5F81" w:rsidRPr="00FF250A" w:rsidRDefault="00EB5F81" w:rsidP="00717C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FF78AF" w:rsidRPr="00FF250A" w14:paraId="5C2F4120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3AF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F8D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02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62CB" w14:textId="3F62DFAE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CB6F" w14:textId="62F87C2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11F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930F" w14:textId="666747B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915C" w14:textId="6B310EA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</w:tr>
      <w:tr w:rsidR="00FF78AF" w:rsidRPr="00FF250A" w14:paraId="0D91F55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62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A9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BF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D9DD" w14:textId="6B725A29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ABEE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AF97" w14:textId="332BC06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FD70" w14:textId="4E61749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7367" w14:textId="1C08143B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FF78AF" w:rsidRPr="00FF250A" w14:paraId="31BE8A2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9414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BF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A419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1D1D" w14:textId="0B639DC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A6B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C73E" w14:textId="4B36FE43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6193" w14:textId="01887D0B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2C41" w14:textId="4B29B733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FF78AF" w:rsidRPr="00FF250A" w14:paraId="45B92C6D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AD9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C8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E3CD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EA97" w14:textId="567B0D0B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88C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5584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7707" w14:textId="07D4C32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2BB9" w14:textId="0D84BB9E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FF78AF" w:rsidRPr="00FF250A" w14:paraId="7F8E5D0E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1B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E8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6C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A591" w14:textId="7EBA0CBB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53E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003C" w14:textId="604259A6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01E5" w14:textId="095DA28A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9105" w14:textId="421F347C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FF78AF" w:rsidRPr="00FF250A" w14:paraId="132AEB26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60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C2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96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8B14" w14:textId="5F2AE7A3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33D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9414" w14:textId="3FA00646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75FE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69FE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F78AF" w:rsidRPr="00FF250A" w14:paraId="4B1249CB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B48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82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DE9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5F20" w14:textId="7C4F3C9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35A8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41824" w14:textId="0F2ED991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FA11" w14:textId="7AF1ABD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219D" w14:textId="28446221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FF78AF" w:rsidRPr="00FF250A" w14:paraId="04591BA5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CEB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70D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1AA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9BB0" w14:textId="49918D1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5274" w14:textId="1E9B4E25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09B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F963" w14:textId="097C422F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3C7B" w14:textId="4C980D39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FF78AF" w:rsidRPr="00FF250A" w14:paraId="29E17A02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E1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3B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57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E626" w14:textId="36475AB5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315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9F7C0" w14:textId="54FAB59C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35E0" w14:textId="3467165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A3E6" w14:textId="187F4FD1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</w:tr>
      <w:tr w:rsidR="00FF78AF" w:rsidRPr="00FF250A" w14:paraId="4A778AC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753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A2B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A6A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C54F" w14:textId="2E340CA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3879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4C75" w14:textId="5F7D6113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D774" w14:textId="320E6761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6AC2" w14:textId="4C50EF79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FF78AF" w:rsidRPr="00FF250A" w14:paraId="49CAB4AE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A0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05CC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22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F63F" w14:textId="0C20349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B9D0" w14:textId="6DCC2DB1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1BC1" w14:textId="5BAEAC3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A7FC" w14:textId="3D7686F5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4577" w14:textId="118C38AC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FF78AF" w:rsidRPr="00FF250A" w14:paraId="0A8EEF07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7DF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5A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6D2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86CF" w14:textId="466B8FAE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8014" w14:textId="2438FAF5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40AE" w14:textId="59F4A2A8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1CA4" w14:textId="372B0136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99B8" w14:textId="5B8DE0DC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FF78AF" w:rsidRPr="00FF250A" w14:paraId="2AED43C1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87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38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F988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9CB0" w14:textId="07B6C1BB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F45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7BE1" w14:textId="0115AC4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1FE9" w14:textId="04F4E52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1F7D3" w14:textId="1E6F2199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</w:tr>
      <w:tr w:rsidR="00FF78AF" w:rsidRPr="00FF250A" w14:paraId="38E71CAC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E6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31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937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5961" w14:textId="5452EB4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B32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F17A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8BCB" w14:textId="341F3EA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C69B" w14:textId="36E5E62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FF78AF" w:rsidRPr="00FF250A" w14:paraId="626F19D7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CFC6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97E0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480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7A8D" w14:textId="478DC291" w:rsidR="00FF78AF" w:rsidRDefault="00FF78AF" w:rsidP="00FF78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369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D748" w14:textId="77777777" w:rsidR="00FF78AF" w:rsidRDefault="00FF78AF" w:rsidP="00FF78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C764" w14:textId="77777777" w:rsidR="00FF78AF" w:rsidRDefault="00FF78AF" w:rsidP="00FF78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FFD2" w14:textId="77777777" w:rsidR="00FF78AF" w:rsidRDefault="00FF78AF" w:rsidP="00FF78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F78AF" w:rsidRPr="00FF250A" w14:paraId="1517C469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55D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F1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A7E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40A7" w14:textId="30012F2A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081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D70E" w14:textId="6A49471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3497" w14:textId="47E3EEB9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4C1D" w14:textId="4BD0A5EF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FF78AF" w:rsidRPr="00FF250A" w14:paraId="05822E9A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BBF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2CB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9882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86FE" w14:textId="5FA74675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C152" w14:textId="4A93F31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C5B27" w14:textId="49949B1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C460" w14:textId="7A569680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79594" w14:textId="1F5DFE9F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FF78AF" w:rsidRPr="00FF250A" w14:paraId="2333CCB4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9B5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D4B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8E3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2FB4" w14:textId="6F495A32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F42C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8DF20" w14:textId="2617484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AFBC" w14:textId="2AABBB5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825D" w14:textId="3BD72C9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FF78AF" w:rsidRPr="00FF250A" w14:paraId="42B7F533" w14:textId="77777777" w:rsidTr="00717C55">
        <w:trPr>
          <w:trHeight w:val="288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E199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5F24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E53F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5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0792E" w14:textId="684388EF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5A4A4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9F3A1" w14:textId="77777777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44F56" w14:textId="6A859B7D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48D28" w14:textId="15F9DAC4" w:rsidR="00FF78AF" w:rsidRPr="00FF250A" w:rsidRDefault="00FF78AF" w:rsidP="00FF78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</w:tbl>
    <w:p w14:paraId="2B400F18" w14:textId="5A070927" w:rsidR="00FF78AF" w:rsidRPr="00372F94" w:rsidRDefault="00FF78AF" w:rsidP="00653B32">
      <w:pPr>
        <w:suppressAutoHyphens/>
        <w:spacing w:after="0" w:line="360" w:lineRule="auto"/>
        <w:jc w:val="both"/>
        <w:rPr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>B=before antivenom administration; D=discharge day;</w:t>
      </w:r>
      <w:r w:rsidRPr="00372F94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R1, R2 and R3</w:t>
      </w:r>
      <w:r w:rsidR="00D04BE0"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 w:eastAsia="zh-CN"/>
        </w:rPr>
        <w:t xml:space="preserve">= </w:t>
      </w:r>
      <w:r w:rsidRPr="00372F94">
        <w:rPr>
          <w:rFonts w:ascii="Arial" w:hAnsi="Arial" w:cs="Arial"/>
          <w:b/>
          <w:sz w:val="24"/>
          <w:szCs w:val="24"/>
          <w:lang w:val="en-US" w:eastAsia="zh-CN"/>
        </w:rPr>
        <w:t>10, 20 and 30 days after discharge</w:t>
      </w:r>
      <w:r>
        <w:rPr>
          <w:rFonts w:ascii="Arial" w:hAnsi="Arial" w:cs="Arial"/>
          <w:b/>
          <w:sz w:val="24"/>
          <w:szCs w:val="24"/>
          <w:lang w:val="en-US" w:eastAsia="zh-CN"/>
        </w:rPr>
        <w:t>, respectively.</w:t>
      </w:r>
    </w:p>
    <w:sectPr w:rsidR="00FF78AF" w:rsidRPr="00372F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642812"/>
    <w:multiLevelType w:val="hybridMultilevel"/>
    <w:tmpl w:val="FA24F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40A"/>
    <w:rsid w:val="00011B60"/>
    <w:rsid w:val="001B58B3"/>
    <w:rsid w:val="001C33A9"/>
    <w:rsid w:val="001D7098"/>
    <w:rsid w:val="001E53DC"/>
    <w:rsid w:val="001F4C99"/>
    <w:rsid w:val="002532D7"/>
    <w:rsid w:val="002E32CC"/>
    <w:rsid w:val="00355BC0"/>
    <w:rsid w:val="00372F94"/>
    <w:rsid w:val="003B4716"/>
    <w:rsid w:val="003E7225"/>
    <w:rsid w:val="0056727A"/>
    <w:rsid w:val="00594AAD"/>
    <w:rsid w:val="005D1579"/>
    <w:rsid w:val="00653B32"/>
    <w:rsid w:val="006B240A"/>
    <w:rsid w:val="006F7C2C"/>
    <w:rsid w:val="00717C55"/>
    <w:rsid w:val="00764634"/>
    <w:rsid w:val="00780827"/>
    <w:rsid w:val="0078295A"/>
    <w:rsid w:val="007844F1"/>
    <w:rsid w:val="00803FD7"/>
    <w:rsid w:val="008234CC"/>
    <w:rsid w:val="00830236"/>
    <w:rsid w:val="008B79C1"/>
    <w:rsid w:val="009373F6"/>
    <w:rsid w:val="009F4F37"/>
    <w:rsid w:val="00A31EC5"/>
    <w:rsid w:val="00A73C8B"/>
    <w:rsid w:val="00A84EDC"/>
    <w:rsid w:val="00B328A4"/>
    <w:rsid w:val="00BC2A04"/>
    <w:rsid w:val="00C0039C"/>
    <w:rsid w:val="00C3342B"/>
    <w:rsid w:val="00C66918"/>
    <w:rsid w:val="00D04BE0"/>
    <w:rsid w:val="00D543A7"/>
    <w:rsid w:val="00D93A7D"/>
    <w:rsid w:val="00E13E6F"/>
    <w:rsid w:val="00E46B18"/>
    <w:rsid w:val="00E52B3F"/>
    <w:rsid w:val="00EB5F81"/>
    <w:rsid w:val="00F57CAD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A8F9"/>
  <w15:chartTrackingRefBased/>
  <w15:docId w15:val="{60355FD8-41E8-466E-9F1D-9C6EB652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6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08</Words>
  <Characters>7462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to</dc:creator>
  <cp:keywords/>
  <dc:description/>
  <cp:lastModifiedBy>Gillian Attard</cp:lastModifiedBy>
  <cp:revision>3</cp:revision>
  <dcterms:created xsi:type="dcterms:W3CDTF">2021-03-01T17:33:00Z</dcterms:created>
  <dcterms:modified xsi:type="dcterms:W3CDTF">2021-03-05T14:01:00Z</dcterms:modified>
</cp:coreProperties>
</file>